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32043D" w14:textId="4AAA65EF" w:rsidR="00FD771B" w:rsidRPr="00D863E8" w:rsidRDefault="00D863E8" w:rsidP="00D863E8">
      <w:pPr>
        <w:pStyle w:val="1"/>
        <w:rPr>
          <w:rFonts w:ascii="Times New Roman" w:hAnsi="Times New Roman" w:cs="Times New Roman"/>
          <w:b/>
          <w:bCs/>
        </w:rPr>
      </w:pPr>
      <w:r w:rsidRPr="00D863E8">
        <w:rPr>
          <w:rFonts w:ascii="Times New Roman" w:hAnsi="Times New Roman" w:cs="Times New Roman"/>
          <w:b/>
          <w:bCs/>
        </w:rPr>
        <w:t>Supplementary materials</w:t>
      </w:r>
    </w:p>
    <w:p w14:paraId="0DAFE490" w14:textId="77777777" w:rsidR="00D863E8" w:rsidRPr="00D863E8" w:rsidRDefault="00D863E8" w:rsidP="00D863E8">
      <w:pPr>
        <w:rPr>
          <w:rFonts w:ascii="Times New Roman" w:hAnsi="Times New Roman" w:cs="Times New Roman"/>
        </w:rPr>
      </w:pPr>
    </w:p>
    <w:p w14:paraId="41EA9953" w14:textId="6215A269" w:rsidR="00D863E8" w:rsidRDefault="00D863E8" w:rsidP="00D863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S1. </w:t>
      </w:r>
      <w:r w:rsidR="00260484">
        <w:rPr>
          <w:rFonts w:ascii="Times New Roman" w:hAnsi="Times New Roman" w:cs="Times New Roman" w:hint="eastAsia"/>
        </w:rPr>
        <w:t>WHO ATC code of concomitant medication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36"/>
        <w:gridCol w:w="1980"/>
      </w:tblGrid>
      <w:tr w:rsidR="00260484" w14:paraId="3F7F5608" w14:textId="57830603" w:rsidTr="00260484">
        <w:tc>
          <w:tcPr>
            <w:tcW w:w="4536" w:type="dxa"/>
            <w:shd w:val="clear" w:color="auto" w:fill="A6A6A6" w:themeFill="background1" w:themeFillShade="A6"/>
          </w:tcPr>
          <w:p w14:paraId="5771B025" w14:textId="0086977D" w:rsidR="00260484" w:rsidRDefault="00260484" w:rsidP="00D863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dication</w:t>
            </w:r>
          </w:p>
        </w:tc>
        <w:tc>
          <w:tcPr>
            <w:tcW w:w="1980" w:type="dxa"/>
            <w:shd w:val="clear" w:color="auto" w:fill="A6A6A6" w:themeFill="background1" w:themeFillShade="A6"/>
          </w:tcPr>
          <w:p w14:paraId="588A8711" w14:textId="5E5148D5" w:rsidR="00260484" w:rsidRDefault="00260484" w:rsidP="00D863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HO ATC code</w:t>
            </w:r>
          </w:p>
        </w:tc>
      </w:tr>
      <w:tr w:rsidR="00260484" w14:paraId="3F8C5A15" w14:textId="77777777" w:rsidTr="00260484">
        <w:tc>
          <w:tcPr>
            <w:tcW w:w="4536" w:type="dxa"/>
            <w:shd w:val="clear" w:color="auto" w:fill="D9D9D9" w:themeFill="background1" w:themeFillShade="D9"/>
            <w:vAlign w:val="center"/>
          </w:tcPr>
          <w:p w14:paraId="69D17127" w14:textId="2457CD82" w:rsidR="00260484" w:rsidRPr="00954B33" w:rsidRDefault="00260484" w:rsidP="004E0D34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Pr="004E0D34">
              <w:rPr>
                <w:rFonts w:ascii="Times New Roman" w:hAnsi="Times New Roman" w:cs="Times New Roman"/>
              </w:rPr>
              <w:t>edications used for acute migraine treatment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22EED5CA" w14:textId="77777777" w:rsidR="00260484" w:rsidRPr="00083719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60484" w14:paraId="222F98FC" w14:textId="556C792E" w:rsidTr="00260484">
        <w:tc>
          <w:tcPr>
            <w:tcW w:w="4536" w:type="dxa"/>
            <w:vAlign w:val="center"/>
          </w:tcPr>
          <w:p w14:paraId="75503C8B" w14:textId="09150B66" w:rsidR="00260484" w:rsidRDefault="00260484" w:rsidP="004E0D34">
            <w:pPr>
              <w:jc w:val="left"/>
              <w:rPr>
                <w:rFonts w:ascii="Times New Roman" w:hAnsi="Times New Roman" w:cs="Times New Roman"/>
              </w:rPr>
            </w:pPr>
            <w:r w:rsidRPr="00954B33">
              <w:rPr>
                <w:rFonts w:ascii="Times New Roman" w:eastAsia="游ゴシック" w:hAnsi="Times New Roman" w:cs="Times New Roman"/>
                <w:sz w:val="20"/>
                <w:szCs w:val="20"/>
              </w:rPr>
              <w:t>Triptan</w:t>
            </w:r>
          </w:p>
        </w:tc>
        <w:tc>
          <w:tcPr>
            <w:tcW w:w="1980" w:type="dxa"/>
          </w:tcPr>
          <w:p w14:paraId="42EF384D" w14:textId="77777777" w:rsidR="00260484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N02CC01</w:t>
            </w:r>
          </w:p>
          <w:p w14:paraId="35CECC3B" w14:textId="77777777" w:rsidR="00260484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N02CC02</w:t>
            </w:r>
          </w:p>
          <w:p w14:paraId="61634F25" w14:textId="77777777" w:rsidR="00260484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N02CC03</w:t>
            </w:r>
          </w:p>
          <w:p w14:paraId="4B4BF1D6" w14:textId="77777777" w:rsidR="00260484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N02CC04</w:t>
            </w:r>
          </w:p>
          <w:p w14:paraId="3D71CA07" w14:textId="78F0DC9A" w:rsidR="00260484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N02CC06</w:t>
            </w:r>
          </w:p>
        </w:tc>
      </w:tr>
      <w:tr w:rsidR="00260484" w14:paraId="08FC435C" w14:textId="51605319" w:rsidTr="00260484">
        <w:tc>
          <w:tcPr>
            <w:tcW w:w="4536" w:type="dxa"/>
            <w:vAlign w:val="center"/>
          </w:tcPr>
          <w:p w14:paraId="4007DED4" w14:textId="73A0D80D" w:rsidR="00260484" w:rsidRDefault="00260484" w:rsidP="004E0D34">
            <w:pPr>
              <w:jc w:val="left"/>
              <w:rPr>
                <w:rFonts w:ascii="Times New Roman" w:hAnsi="Times New Roman" w:cs="Times New Roman"/>
              </w:rPr>
            </w:pPr>
            <w:r w:rsidRPr="00954B33">
              <w:rPr>
                <w:rFonts w:ascii="Times New Roman" w:eastAsia="游ゴシック" w:hAnsi="Times New Roman" w:cs="Times New Roman"/>
                <w:sz w:val="20"/>
                <w:szCs w:val="20"/>
              </w:rPr>
              <w:t>Anxiolytics, Antipsychotics, Anesthetics, Antiemetics</w:t>
            </w:r>
          </w:p>
        </w:tc>
        <w:tc>
          <w:tcPr>
            <w:tcW w:w="1980" w:type="dxa"/>
          </w:tcPr>
          <w:p w14:paraId="43FC6E16" w14:textId="77777777" w:rsidR="00260484" w:rsidRPr="00083719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A03FA01</w:t>
            </w:r>
          </w:p>
          <w:p w14:paraId="46180B6C" w14:textId="77777777" w:rsidR="00260484" w:rsidRPr="00083719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A03FA03</w:t>
            </w:r>
          </w:p>
          <w:p w14:paraId="237B0860" w14:textId="77777777" w:rsidR="00260484" w:rsidRPr="00083719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N05AB04</w:t>
            </w:r>
          </w:p>
          <w:p w14:paraId="41FD120F" w14:textId="77777777" w:rsidR="00260484" w:rsidRPr="00083719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N05AA01</w:t>
            </w:r>
          </w:p>
          <w:p w14:paraId="24AA925B" w14:textId="77777777" w:rsidR="00260484" w:rsidRPr="00083719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N05AD08</w:t>
            </w:r>
          </w:p>
          <w:p w14:paraId="3EBD7CC8" w14:textId="77777777" w:rsidR="00260484" w:rsidRPr="00083719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N01AX10</w:t>
            </w:r>
          </w:p>
          <w:p w14:paraId="7760B6C7" w14:textId="0668E8B0" w:rsidR="00260484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N05BA01</w:t>
            </w:r>
          </w:p>
        </w:tc>
      </w:tr>
      <w:tr w:rsidR="00260484" w14:paraId="31554DA0" w14:textId="5450E22F" w:rsidTr="00260484">
        <w:tc>
          <w:tcPr>
            <w:tcW w:w="4536" w:type="dxa"/>
            <w:vAlign w:val="center"/>
          </w:tcPr>
          <w:p w14:paraId="024BCF1D" w14:textId="095962DE" w:rsidR="00260484" w:rsidRDefault="00260484" w:rsidP="004E0D34">
            <w:pPr>
              <w:jc w:val="left"/>
              <w:rPr>
                <w:rFonts w:ascii="Times New Roman" w:hAnsi="Times New Roman" w:cs="Times New Roman"/>
              </w:rPr>
            </w:pPr>
            <w:r w:rsidRPr="00954B33">
              <w:rPr>
                <w:rFonts w:ascii="Times New Roman" w:eastAsia="游ゴシック" w:hAnsi="Times New Roman" w:cs="Times New Roman"/>
                <w:sz w:val="20"/>
                <w:szCs w:val="20"/>
              </w:rPr>
              <w:t>Acetaminophen, NSAIDs</w:t>
            </w:r>
          </w:p>
        </w:tc>
        <w:tc>
          <w:tcPr>
            <w:tcW w:w="1980" w:type="dxa"/>
          </w:tcPr>
          <w:p w14:paraId="702D8848" w14:textId="77777777" w:rsidR="00260484" w:rsidRPr="00083719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N02BE01</w:t>
            </w:r>
          </w:p>
          <w:p w14:paraId="1DD21896" w14:textId="77777777" w:rsidR="00260484" w:rsidRPr="00083719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N02BA01</w:t>
            </w:r>
          </w:p>
          <w:p w14:paraId="2005F1A9" w14:textId="6A7787EB" w:rsidR="00260484" w:rsidRPr="00083719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M01AE01 M02AA13</w:t>
            </w:r>
          </w:p>
          <w:p w14:paraId="1F149898" w14:textId="32ED57BB" w:rsidR="00260484" w:rsidRPr="00083719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M01AB05 M02AA15</w:t>
            </w:r>
          </w:p>
          <w:p w14:paraId="742EBB88" w14:textId="27DD192C" w:rsidR="00260484" w:rsidRPr="00083719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M01AE02 M02AA12</w:t>
            </w:r>
          </w:p>
          <w:p w14:paraId="3FDD5913" w14:textId="77777777" w:rsidR="00260484" w:rsidRPr="00083719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M01AB01</w:t>
            </w:r>
          </w:p>
          <w:p w14:paraId="29AF13BB" w14:textId="77777777" w:rsidR="00260484" w:rsidRPr="00083719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M01AB11</w:t>
            </w:r>
          </w:p>
          <w:p w14:paraId="3C94C101" w14:textId="77777777" w:rsidR="00260484" w:rsidRPr="00083719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M01AH01</w:t>
            </w:r>
          </w:p>
          <w:p w14:paraId="31BD1590" w14:textId="77777777" w:rsidR="00260484" w:rsidRPr="00083719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M01AB08</w:t>
            </w:r>
          </w:p>
          <w:p w14:paraId="3DF0F2C1" w14:textId="77777777" w:rsidR="00260484" w:rsidRPr="00083719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M01AG01</w:t>
            </w:r>
          </w:p>
          <w:p w14:paraId="5F9DADDA" w14:textId="77777777" w:rsidR="00260484" w:rsidRPr="00083719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M02AA31</w:t>
            </w:r>
          </w:p>
          <w:p w14:paraId="3F2378EF" w14:textId="77777777" w:rsidR="00260484" w:rsidRPr="00083719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M01AE</w:t>
            </w:r>
          </w:p>
          <w:p w14:paraId="3E020283" w14:textId="4EE34283" w:rsidR="00260484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M01AC05</w:t>
            </w:r>
          </w:p>
        </w:tc>
      </w:tr>
      <w:tr w:rsidR="00260484" w14:paraId="5500A3CA" w14:textId="6E272278" w:rsidTr="00260484">
        <w:tc>
          <w:tcPr>
            <w:tcW w:w="4536" w:type="dxa"/>
            <w:vAlign w:val="center"/>
          </w:tcPr>
          <w:p w14:paraId="281BFE89" w14:textId="0763008E" w:rsidR="00260484" w:rsidRDefault="00260484" w:rsidP="004E0D34">
            <w:pPr>
              <w:jc w:val="left"/>
              <w:rPr>
                <w:rFonts w:ascii="Times New Roman" w:hAnsi="Times New Roman" w:cs="Times New Roman"/>
              </w:rPr>
            </w:pPr>
            <w:r w:rsidRPr="00954B33">
              <w:rPr>
                <w:rFonts w:ascii="Times New Roman" w:eastAsia="游ゴシック" w:hAnsi="Times New Roman" w:cs="Times New Roman"/>
                <w:sz w:val="20"/>
                <w:szCs w:val="20"/>
              </w:rPr>
              <w:t>Ergotamine</w:t>
            </w:r>
          </w:p>
        </w:tc>
        <w:tc>
          <w:tcPr>
            <w:tcW w:w="1980" w:type="dxa"/>
          </w:tcPr>
          <w:p w14:paraId="10163F19" w14:textId="77777777" w:rsidR="00260484" w:rsidRPr="00083719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N02CA01</w:t>
            </w:r>
          </w:p>
          <w:p w14:paraId="407F4DD8" w14:textId="77777777" w:rsidR="00260484" w:rsidRPr="00083719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N02CA02</w:t>
            </w:r>
          </w:p>
          <w:p w14:paraId="6EDA24F1" w14:textId="77777777" w:rsidR="00260484" w:rsidRPr="00083719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N02CA51</w:t>
            </w:r>
          </w:p>
          <w:p w14:paraId="41C82AB6" w14:textId="77777777" w:rsidR="00260484" w:rsidRPr="00083719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lastRenderedPageBreak/>
              <w:t>N02CA52</w:t>
            </w:r>
          </w:p>
          <w:p w14:paraId="6E624F5A" w14:textId="371B5704" w:rsidR="00260484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N02CA72</w:t>
            </w:r>
          </w:p>
        </w:tc>
      </w:tr>
      <w:tr w:rsidR="00260484" w14:paraId="1E57E30C" w14:textId="4C8B0FFA" w:rsidTr="00260484">
        <w:tc>
          <w:tcPr>
            <w:tcW w:w="4536" w:type="dxa"/>
            <w:vAlign w:val="center"/>
          </w:tcPr>
          <w:p w14:paraId="51FE282B" w14:textId="7C18F969" w:rsidR="00260484" w:rsidRDefault="00260484" w:rsidP="004E0D34">
            <w:pPr>
              <w:jc w:val="left"/>
              <w:rPr>
                <w:rFonts w:ascii="Times New Roman" w:hAnsi="Times New Roman" w:cs="Times New Roman"/>
              </w:rPr>
            </w:pPr>
            <w:r w:rsidRPr="00954B33">
              <w:rPr>
                <w:rFonts w:ascii="Times New Roman" w:eastAsia="游ゴシック" w:hAnsi="Times New Roman" w:cs="Times New Roman"/>
                <w:sz w:val="20"/>
                <w:szCs w:val="20"/>
              </w:rPr>
              <w:lastRenderedPageBreak/>
              <w:t>Steroids</w:t>
            </w:r>
          </w:p>
        </w:tc>
        <w:tc>
          <w:tcPr>
            <w:tcW w:w="1980" w:type="dxa"/>
          </w:tcPr>
          <w:p w14:paraId="094F723C" w14:textId="77777777" w:rsidR="00260484" w:rsidRPr="00083719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H02AB02</w:t>
            </w:r>
          </w:p>
          <w:p w14:paraId="47DE114F" w14:textId="77777777" w:rsidR="00260484" w:rsidRPr="00083719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H02AB09</w:t>
            </w:r>
          </w:p>
          <w:p w14:paraId="0DF0D366" w14:textId="2D4ACF4E" w:rsidR="00260484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H02AB04</w:t>
            </w:r>
          </w:p>
        </w:tc>
      </w:tr>
      <w:tr w:rsidR="00260484" w14:paraId="773FBDC9" w14:textId="6AEAA0E8" w:rsidTr="00260484">
        <w:tc>
          <w:tcPr>
            <w:tcW w:w="4536" w:type="dxa"/>
            <w:vAlign w:val="center"/>
          </w:tcPr>
          <w:p w14:paraId="588B68C9" w14:textId="65252954" w:rsidR="00260484" w:rsidRDefault="00260484" w:rsidP="004E0D34">
            <w:pPr>
              <w:jc w:val="left"/>
              <w:rPr>
                <w:rFonts w:ascii="Times New Roman" w:hAnsi="Times New Roman" w:cs="Times New Roman"/>
              </w:rPr>
            </w:pPr>
            <w:r w:rsidRPr="00954B33">
              <w:rPr>
                <w:rFonts w:ascii="Times New Roman" w:eastAsia="游ゴシック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980" w:type="dxa"/>
          </w:tcPr>
          <w:p w14:paraId="3A697CAF" w14:textId="77777777" w:rsidR="00260484" w:rsidRPr="00083719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N02AX02</w:t>
            </w:r>
          </w:p>
          <w:p w14:paraId="7BE111FF" w14:textId="77777777" w:rsidR="00260484" w:rsidRPr="00083719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N02AJ13</w:t>
            </w:r>
          </w:p>
          <w:p w14:paraId="047C6E55" w14:textId="77777777" w:rsidR="00260484" w:rsidRPr="00083719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N02AJ14</w:t>
            </w:r>
          </w:p>
          <w:p w14:paraId="34A16EBF" w14:textId="77777777" w:rsidR="00260484" w:rsidRPr="00083719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N02AJ15</w:t>
            </w:r>
          </w:p>
          <w:p w14:paraId="3022743F" w14:textId="77777777" w:rsidR="00260484" w:rsidRPr="00083719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N02AJ16</w:t>
            </w:r>
          </w:p>
          <w:p w14:paraId="34D26D14" w14:textId="77777777" w:rsidR="00260484" w:rsidRPr="00083719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A02AA</w:t>
            </w:r>
          </w:p>
          <w:p w14:paraId="07AF6A17" w14:textId="77777777" w:rsidR="00260484" w:rsidRPr="00083719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A06AD01</w:t>
            </w:r>
          </w:p>
          <w:p w14:paraId="6F85B551" w14:textId="77777777" w:rsidR="00260484" w:rsidRPr="00083719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A06AD02</w:t>
            </w:r>
          </w:p>
          <w:p w14:paraId="7789D0C5" w14:textId="77777777" w:rsidR="00260484" w:rsidRPr="00083719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A06AD03</w:t>
            </w:r>
          </w:p>
          <w:p w14:paraId="7D1B0894" w14:textId="77777777" w:rsidR="00260484" w:rsidRPr="00083719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A06AD04</w:t>
            </w:r>
          </w:p>
          <w:p w14:paraId="11250F14" w14:textId="77777777" w:rsidR="00260484" w:rsidRPr="00083719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A06AD19</w:t>
            </w:r>
          </w:p>
          <w:p w14:paraId="462BCE9B" w14:textId="55C028BD" w:rsidR="00260484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A12CC</w:t>
            </w:r>
          </w:p>
        </w:tc>
      </w:tr>
      <w:tr w:rsidR="00260484" w14:paraId="35D1A51E" w14:textId="77777777" w:rsidTr="00260484">
        <w:tc>
          <w:tcPr>
            <w:tcW w:w="4536" w:type="dxa"/>
            <w:shd w:val="clear" w:color="auto" w:fill="D9D9D9" w:themeFill="background1" w:themeFillShade="D9"/>
            <w:vAlign w:val="center"/>
          </w:tcPr>
          <w:p w14:paraId="0254708D" w14:textId="16394CBD" w:rsidR="00260484" w:rsidRPr="00954B33" w:rsidRDefault="00260484" w:rsidP="00083719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Pr="00083719">
              <w:rPr>
                <w:rFonts w:ascii="Times New Roman" w:hAnsi="Times New Roman" w:cs="Times New Roman"/>
              </w:rPr>
              <w:t>edications used for migraine prevention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7C6E7D80" w14:textId="77777777" w:rsidR="00260484" w:rsidRPr="00083719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60484" w14:paraId="2E2A69F0" w14:textId="77777777" w:rsidTr="00260484">
        <w:tc>
          <w:tcPr>
            <w:tcW w:w="4536" w:type="dxa"/>
            <w:vAlign w:val="center"/>
          </w:tcPr>
          <w:p w14:paraId="31C80969" w14:textId="5A97FE5B" w:rsidR="00260484" w:rsidRPr="00954B33" w:rsidRDefault="00260484" w:rsidP="00083719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954B33">
              <w:rPr>
                <w:rFonts w:ascii="Times New Roman" w:eastAsia="游ゴシック" w:hAnsi="Times New Roman" w:cs="Times New Roman"/>
                <w:sz w:val="20"/>
                <w:szCs w:val="20"/>
              </w:rPr>
              <w:t>Anti-CGRP Antibodies</w:t>
            </w:r>
          </w:p>
        </w:tc>
        <w:tc>
          <w:tcPr>
            <w:tcW w:w="1980" w:type="dxa"/>
          </w:tcPr>
          <w:p w14:paraId="5580752A" w14:textId="77777777" w:rsidR="00260484" w:rsidRPr="00083719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N02CD02</w:t>
            </w:r>
          </w:p>
          <w:p w14:paraId="621DD969" w14:textId="3C1BA725" w:rsidR="00260484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083719">
              <w:rPr>
                <w:rFonts w:ascii="Times New Roman" w:hAnsi="Times New Roman" w:cs="Times New Roman"/>
              </w:rPr>
              <w:t>N02CD03</w:t>
            </w:r>
          </w:p>
        </w:tc>
      </w:tr>
      <w:tr w:rsidR="00260484" w14:paraId="79935A27" w14:textId="77777777" w:rsidTr="00260484">
        <w:tc>
          <w:tcPr>
            <w:tcW w:w="4536" w:type="dxa"/>
            <w:vAlign w:val="center"/>
          </w:tcPr>
          <w:p w14:paraId="7EE2679C" w14:textId="1405DFD3" w:rsidR="00260484" w:rsidRPr="00954B33" w:rsidRDefault="00260484" w:rsidP="00083719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954B33">
              <w:rPr>
                <w:rFonts w:ascii="Times New Roman" w:eastAsia="游ゴシック" w:hAnsi="Times New Roman" w:cs="Times New Roman"/>
                <w:sz w:val="20"/>
                <w:szCs w:val="20"/>
              </w:rPr>
              <w:t>Anti-CGRP Receptor Antibodies</w:t>
            </w:r>
          </w:p>
        </w:tc>
        <w:tc>
          <w:tcPr>
            <w:tcW w:w="1980" w:type="dxa"/>
          </w:tcPr>
          <w:p w14:paraId="4EADB8B2" w14:textId="0D2CBC96" w:rsidR="00260484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260484">
              <w:rPr>
                <w:rFonts w:ascii="Times New Roman" w:hAnsi="Times New Roman" w:cs="Times New Roman"/>
              </w:rPr>
              <w:t>N02CD01</w:t>
            </w:r>
          </w:p>
        </w:tc>
      </w:tr>
      <w:tr w:rsidR="00260484" w14:paraId="35238F73" w14:textId="77777777" w:rsidTr="00260484">
        <w:tc>
          <w:tcPr>
            <w:tcW w:w="4536" w:type="dxa"/>
            <w:vAlign w:val="center"/>
          </w:tcPr>
          <w:p w14:paraId="39B405DC" w14:textId="4068514F" w:rsidR="00260484" w:rsidRPr="00954B33" w:rsidRDefault="00260484" w:rsidP="00083719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954B33">
              <w:rPr>
                <w:rFonts w:ascii="Times New Roman" w:eastAsia="游ゴシック" w:hAnsi="Times New Roman" w:cs="Times New Roman"/>
                <w:sz w:val="20"/>
                <w:szCs w:val="20"/>
              </w:rPr>
              <w:t>Antiepileptic Drugs</w:t>
            </w:r>
          </w:p>
        </w:tc>
        <w:tc>
          <w:tcPr>
            <w:tcW w:w="1980" w:type="dxa"/>
          </w:tcPr>
          <w:p w14:paraId="7C96EE60" w14:textId="77777777" w:rsidR="00260484" w:rsidRPr="00260484" w:rsidRDefault="00260484" w:rsidP="00260484">
            <w:pPr>
              <w:jc w:val="left"/>
              <w:rPr>
                <w:rFonts w:ascii="Times New Roman" w:hAnsi="Times New Roman" w:cs="Times New Roman"/>
              </w:rPr>
            </w:pPr>
            <w:r w:rsidRPr="00260484">
              <w:rPr>
                <w:rFonts w:ascii="Times New Roman" w:hAnsi="Times New Roman" w:cs="Times New Roman"/>
              </w:rPr>
              <w:t>N03AG01</w:t>
            </w:r>
          </w:p>
          <w:p w14:paraId="4543C18D" w14:textId="77777777" w:rsidR="00260484" w:rsidRPr="00260484" w:rsidRDefault="00260484" w:rsidP="00260484">
            <w:pPr>
              <w:jc w:val="left"/>
              <w:rPr>
                <w:rFonts w:ascii="Times New Roman" w:hAnsi="Times New Roman" w:cs="Times New Roman"/>
              </w:rPr>
            </w:pPr>
            <w:r w:rsidRPr="00260484">
              <w:rPr>
                <w:rFonts w:ascii="Times New Roman" w:hAnsi="Times New Roman" w:cs="Times New Roman"/>
              </w:rPr>
              <w:t>N03AX11</w:t>
            </w:r>
          </w:p>
          <w:p w14:paraId="53650E9F" w14:textId="77777777" w:rsidR="00260484" w:rsidRPr="00260484" w:rsidRDefault="00260484" w:rsidP="00260484">
            <w:pPr>
              <w:jc w:val="left"/>
              <w:rPr>
                <w:rFonts w:ascii="Times New Roman" w:hAnsi="Times New Roman" w:cs="Times New Roman"/>
              </w:rPr>
            </w:pPr>
            <w:r w:rsidRPr="00260484">
              <w:rPr>
                <w:rFonts w:ascii="Times New Roman" w:hAnsi="Times New Roman" w:cs="Times New Roman"/>
              </w:rPr>
              <w:t>N03AX12</w:t>
            </w:r>
          </w:p>
          <w:p w14:paraId="4A5189E2" w14:textId="66EEBFC7" w:rsidR="00260484" w:rsidRDefault="00260484" w:rsidP="00260484">
            <w:pPr>
              <w:jc w:val="left"/>
              <w:rPr>
                <w:rFonts w:ascii="Times New Roman" w:hAnsi="Times New Roman" w:cs="Times New Roman"/>
              </w:rPr>
            </w:pPr>
            <w:r w:rsidRPr="00260484">
              <w:rPr>
                <w:rFonts w:ascii="Times New Roman" w:hAnsi="Times New Roman" w:cs="Times New Roman"/>
              </w:rPr>
              <w:t>N03AX14</w:t>
            </w:r>
          </w:p>
        </w:tc>
      </w:tr>
      <w:tr w:rsidR="00260484" w14:paraId="2707A42F" w14:textId="77777777" w:rsidTr="00260484">
        <w:tc>
          <w:tcPr>
            <w:tcW w:w="4536" w:type="dxa"/>
            <w:vAlign w:val="center"/>
          </w:tcPr>
          <w:p w14:paraId="16702A03" w14:textId="7D040B41" w:rsidR="00260484" w:rsidRPr="00954B33" w:rsidRDefault="00260484" w:rsidP="00083719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954B33">
              <w:rPr>
                <w:rFonts w:ascii="Times New Roman" w:eastAsia="游ゴシック" w:hAnsi="Times New Roman" w:cs="Times New Roman"/>
                <w:sz w:val="20"/>
                <w:szCs w:val="20"/>
              </w:rPr>
              <w:t>Antidepressants</w:t>
            </w:r>
          </w:p>
        </w:tc>
        <w:tc>
          <w:tcPr>
            <w:tcW w:w="1980" w:type="dxa"/>
          </w:tcPr>
          <w:p w14:paraId="411E99C0" w14:textId="77777777" w:rsidR="00260484" w:rsidRPr="00260484" w:rsidRDefault="00260484" w:rsidP="00260484">
            <w:pPr>
              <w:jc w:val="left"/>
              <w:rPr>
                <w:rFonts w:ascii="Times New Roman" w:hAnsi="Times New Roman" w:cs="Times New Roman"/>
              </w:rPr>
            </w:pPr>
            <w:r w:rsidRPr="00260484">
              <w:rPr>
                <w:rFonts w:ascii="Times New Roman" w:hAnsi="Times New Roman" w:cs="Times New Roman"/>
              </w:rPr>
              <w:t>N06AA09</w:t>
            </w:r>
          </w:p>
          <w:p w14:paraId="4DFD2288" w14:textId="77777777" w:rsidR="00260484" w:rsidRPr="00260484" w:rsidRDefault="00260484" w:rsidP="00260484">
            <w:pPr>
              <w:jc w:val="left"/>
              <w:rPr>
                <w:rFonts w:ascii="Times New Roman" w:hAnsi="Times New Roman" w:cs="Times New Roman"/>
              </w:rPr>
            </w:pPr>
            <w:r w:rsidRPr="00260484">
              <w:rPr>
                <w:rFonts w:ascii="Times New Roman" w:hAnsi="Times New Roman" w:cs="Times New Roman"/>
              </w:rPr>
              <w:t>N06CA01</w:t>
            </w:r>
          </w:p>
          <w:p w14:paraId="032295B3" w14:textId="77777777" w:rsidR="00260484" w:rsidRPr="00260484" w:rsidRDefault="00260484" w:rsidP="00260484">
            <w:pPr>
              <w:jc w:val="left"/>
              <w:rPr>
                <w:rFonts w:ascii="Times New Roman" w:hAnsi="Times New Roman" w:cs="Times New Roman"/>
              </w:rPr>
            </w:pPr>
            <w:r w:rsidRPr="00260484">
              <w:rPr>
                <w:rFonts w:ascii="Times New Roman" w:hAnsi="Times New Roman" w:cs="Times New Roman"/>
              </w:rPr>
              <w:t>N06AA10</w:t>
            </w:r>
          </w:p>
          <w:p w14:paraId="60D5A2C8" w14:textId="77777777" w:rsidR="00260484" w:rsidRPr="00260484" w:rsidRDefault="00260484" w:rsidP="00260484">
            <w:pPr>
              <w:jc w:val="left"/>
              <w:rPr>
                <w:rFonts w:ascii="Times New Roman" w:hAnsi="Times New Roman" w:cs="Times New Roman"/>
              </w:rPr>
            </w:pPr>
            <w:r w:rsidRPr="00260484">
              <w:rPr>
                <w:rFonts w:ascii="Times New Roman" w:hAnsi="Times New Roman" w:cs="Times New Roman"/>
              </w:rPr>
              <w:t>N06AA02</w:t>
            </w:r>
          </w:p>
          <w:p w14:paraId="7ED2B9AE" w14:textId="77777777" w:rsidR="00260484" w:rsidRPr="00260484" w:rsidRDefault="00260484" w:rsidP="00260484">
            <w:pPr>
              <w:jc w:val="left"/>
              <w:rPr>
                <w:rFonts w:ascii="Times New Roman" w:hAnsi="Times New Roman" w:cs="Times New Roman"/>
              </w:rPr>
            </w:pPr>
            <w:r w:rsidRPr="00260484">
              <w:rPr>
                <w:rFonts w:ascii="Times New Roman" w:hAnsi="Times New Roman" w:cs="Times New Roman"/>
              </w:rPr>
              <w:t>N06AA04</w:t>
            </w:r>
          </w:p>
          <w:p w14:paraId="752A560C" w14:textId="77777777" w:rsidR="00260484" w:rsidRPr="00260484" w:rsidRDefault="00260484" w:rsidP="00260484">
            <w:pPr>
              <w:jc w:val="left"/>
              <w:rPr>
                <w:rFonts w:ascii="Times New Roman" w:hAnsi="Times New Roman" w:cs="Times New Roman"/>
              </w:rPr>
            </w:pPr>
            <w:r w:rsidRPr="00260484">
              <w:rPr>
                <w:rFonts w:ascii="Times New Roman" w:hAnsi="Times New Roman" w:cs="Times New Roman"/>
              </w:rPr>
              <w:t>N06AX05</w:t>
            </w:r>
          </w:p>
          <w:p w14:paraId="743404B7" w14:textId="77777777" w:rsidR="00260484" w:rsidRPr="00260484" w:rsidRDefault="00260484" w:rsidP="00260484">
            <w:pPr>
              <w:jc w:val="left"/>
              <w:rPr>
                <w:rFonts w:ascii="Times New Roman" w:hAnsi="Times New Roman" w:cs="Times New Roman"/>
              </w:rPr>
            </w:pPr>
            <w:r w:rsidRPr="00260484">
              <w:rPr>
                <w:rFonts w:ascii="Times New Roman" w:hAnsi="Times New Roman" w:cs="Times New Roman"/>
              </w:rPr>
              <w:t>N06AX03</w:t>
            </w:r>
          </w:p>
          <w:p w14:paraId="0AA5D226" w14:textId="77777777" w:rsidR="00260484" w:rsidRPr="00260484" w:rsidRDefault="00260484" w:rsidP="00260484">
            <w:pPr>
              <w:jc w:val="left"/>
              <w:rPr>
                <w:rFonts w:ascii="Times New Roman" w:hAnsi="Times New Roman" w:cs="Times New Roman"/>
              </w:rPr>
            </w:pPr>
            <w:r w:rsidRPr="00260484">
              <w:rPr>
                <w:rFonts w:ascii="Times New Roman" w:hAnsi="Times New Roman" w:cs="Times New Roman"/>
              </w:rPr>
              <w:t>N06AB08</w:t>
            </w:r>
          </w:p>
          <w:p w14:paraId="167BC46A" w14:textId="77777777" w:rsidR="00260484" w:rsidRPr="00260484" w:rsidRDefault="00260484" w:rsidP="00260484">
            <w:pPr>
              <w:jc w:val="left"/>
              <w:rPr>
                <w:rFonts w:ascii="Times New Roman" w:hAnsi="Times New Roman" w:cs="Times New Roman"/>
              </w:rPr>
            </w:pPr>
            <w:r w:rsidRPr="00260484">
              <w:rPr>
                <w:rFonts w:ascii="Times New Roman" w:hAnsi="Times New Roman" w:cs="Times New Roman"/>
              </w:rPr>
              <w:t>N06AB05</w:t>
            </w:r>
          </w:p>
          <w:p w14:paraId="252ACA5C" w14:textId="77777777" w:rsidR="00260484" w:rsidRPr="00260484" w:rsidRDefault="00260484" w:rsidP="00260484">
            <w:pPr>
              <w:jc w:val="left"/>
              <w:rPr>
                <w:rFonts w:ascii="Times New Roman" w:hAnsi="Times New Roman" w:cs="Times New Roman"/>
              </w:rPr>
            </w:pPr>
            <w:r w:rsidRPr="00260484">
              <w:rPr>
                <w:rFonts w:ascii="Times New Roman" w:hAnsi="Times New Roman" w:cs="Times New Roman"/>
              </w:rPr>
              <w:t>N05AL01</w:t>
            </w:r>
          </w:p>
          <w:p w14:paraId="680871EE" w14:textId="75A1F992" w:rsidR="00260484" w:rsidRDefault="00260484" w:rsidP="00260484">
            <w:pPr>
              <w:jc w:val="left"/>
              <w:rPr>
                <w:rFonts w:ascii="Times New Roman" w:hAnsi="Times New Roman" w:cs="Times New Roman"/>
              </w:rPr>
            </w:pPr>
            <w:r w:rsidRPr="00260484">
              <w:rPr>
                <w:rFonts w:ascii="Times New Roman" w:hAnsi="Times New Roman" w:cs="Times New Roman"/>
              </w:rPr>
              <w:t>N06AX21</w:t>
            </w:r>
          </w:p>
        </w:tc>
      </w:tr>
      <w:tr w:rsidR="00260484" w14:paraId="48F4EBB7" w14:textId="77777777" w:rsidTr="00260484">
        <w:tc>
          <w:tcPr>
            <w:tcW w:w="4536" w:type="dxa"/>
            <w:vAlign w:val="center"/>
          </w:tcPr>
          <w:p w14:paraId="10584B9B" w14:textId="1F30A85D" w:rsidR="00260484" w:rsidRPr="00954B33" w:rsidRDefault="00260484" w:rsidP="00083719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954B33">
              <w:rPr>
                <w:rFonts w:ascii="Times New Roman" w:eastAsia="游ゴシック" w:hAnsi="Times New Roman" w:cs="Times New Roman"/>
                <w:sz w:val="20"/>
                <w:szCs w:val="20"/>
              </w:rPr>
              <w:lastRenderedPageBreak/>
              <w:t>β Blockers</w:t>
            </w:r>
          </w:p>
        </w:tc>
        <w:tc>
          <w:tcPr>
            <w:tcW w:w="1980" w:type="dxa"/>
          </w:tcPr>
          <w:p w14:paraId="4F12D7E4" w14:textId="77777777" w:rsidR="00260484" w:rsidRPr="00260484" w:rsidRDefault="00260484" w:rsidP="00260484">
            <w:pPr>
              <w:jc w:val="left"/>
              <w:rPr>
                <w:rFonts w:ascii="Times New Roman" w:hAnsi="Times New Roman" w:cs="Times New Roman"/>
              </w:rPr>
            </w:pPr>
            <w:r w:rsidRPr="00260484">
              <w:rPr>
                <w:rFonts w:ascii="Times New Roman" w:hAnsi="Times New Roman" w:cs="Times New Roman"/>
              </w:rPr>
              <w:t>C07AA05</w:t>
            </w:r>
          </w:p>
          <w:p w14:paraId="20F1181A" w14:textId="77777777" w:rsidR="00260484" w:rsidRPr="00260484" w:rsidRDefault="00260484" w:rsidP="00260484">
            <w:pPr>
              <w:jc w:val="left"/>
              <w:rPr>
                <w:rFonts w:ascii="Times New Roman" w:hAnsi="Times New Roman" w:cs="Times New Roman"/>
              </w:rPr>
            </w:pPr>
            <w:r w:rsidRPr="00260484">
              <w:rPr>
                <w:rFonts w:ascii="Times New Roman" w:hAnsi="Times New Roman" w:cs="Times New Roman"/>
              </w:rPr>
              <w:t>C07AA06</w:t>
            </w:r>
          </w:p>
          <w:p w14:paraId="5C3661DA" w14:textId="77777777" w:rsidR="00260484" w:rsidRPr="00260484" w:rsidRDefault="00260484" w:rsidP="00260484">
            <w:pPr>
              <w:jc w:val="left"/>
              <w:rPr>
                <w:rFonts w:ascii="Times New Roman" w:hAnsi="Times New Roman" w:cs="Times New Roman"/>
              </w:rPr>
            </w:pPr>
            <w:r w:rsidRPr="00260484">
              <w:rPr>
                <w:rFonts w:ascii="Times New Roman" w:hAnsi="Times New Roman" w:cs="Times New Roman"/>
              </w:rPr>
              <w:t>C07AB02</w:t>
            </w:r>
          </w:p>
          <w:p w14:paraId="2D54E22E" w14:textId="77777777" w:rsidR="00260484" w:rsidRPr="00260484" w:rsidRDefault="00260484" w:rsidP="00260484">
            <w:pPr>
              <w:jc w:val="left"/>
              <w:rPr>
                <w:rFonts w:ascii="Times New Roman" w:hAnsi="Times New Roman" w:cs="Times New Roman"/>
              </w:rPr>
            </w:pPr>
            <w:r w:rsidRPr="00260484">
              <w:rPr>
                <w:rFonts w:ascii="Times New Roman" w:hAnsi="Times New Roman" w:cs="Times New Roman"/>
              </w:rPr>
              <w:t>C07AB03</w:t>
            </w:r>
          </w:p>
          <w:p w14:paraId="26593FE5" w14:textId="2C75CD76" w:rsidR="00260484" w:rsidRDefault="00260484" w:rsidP="00260484">
            <w:pPr>
              <w:jc w:val="left"/>
              <w:rPr>
                <w:rFonts w:ascii="Times New Roman" w:hAnsi="Times New Roman" w:cs="Times New Roman"/>
              </w:rPr>
            </w:pPr>
            <w:r w:rsidRPr="00260484">
              <w:rPr>
                <w:rFonts w:ascii="Times New Roman" w:hAnsi="Times New Roman" w:cs="Times New Roman"/>
              </w:rPr>
              <w:t>C07AA12</w:t>
            </w:r>
          </w:p>
        </w:tc>
      </w:tr>
      <w:tr w:rsidR="00260484" w14:paraId="7DF72484" w14:textId="77777777" w:rsidTr="00260484">
        <w:tc>
          <w:tcPr>
            <w:tcW w:w="4536" w:type="dxa"/>
            <w:vAlign w:val="center"/>
          </w:tcPr>
          <w:p w14:paraId="574A8927" w14:textId="28B7B30E" w:rsidR="00260484" w:rsidRPr="00954B33" w:rsidRDefault="00260484" w:rsidP="00083719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954B33">
              <w:rPr>
                <w:rFonts w:ascii="Times New Roman" w:eastAsia="游ゴシック" w:hAnsi="Times New Roman" w:cs="Times New Roman"/>
                <w:sz w:val="20"/>
                <w:szCs w:val="20"/>
              </w:rPr>
              <w:t>Calcium Channel Blockers</w:t>
            </w:r>
          </w:p>
        </w:tc>
        <w:tc>
          <w:tcPr>
            <w:tcW w:w="1980" w:type="dxa"/>
          </w:tcPr>
          <w:p w14:paraId="6359E541" w14:textId="77777777" w:rsidR="00260484" w:rsidRPr="00260484" w:rsidRDefault="00260484" w:rsidP="00260484">
            <w:pPr>
              <w:jc w:val="left"/>
              <w:rPr>
                <w:rFonts w:ascii="Times New Roman" w:hAnsi="Times New Roman" w:cs="Times New Roman"/>
              </w:rPr>
            </w:pPr>
            <w:r w:rsidRPr="00260484">
              <w:rPr>
                <w:rFonts w:ascii="Times New Roman" w:hAnsi="Times New Roman" w:cs="Times New Roman"/>
              </w:rPr>
              <w:t>N02CX</w:t>
            </w:r>
          </w:p>
          <w:p w14:paraId="0ABCE4B4" w14:textId="77777777" w:rsidR="00260484" w:rsidRPr="00260484" w:rsidRDefault="00260484" w:rsidP="00260484">
            <w:pPr>
              <w:jc w:val="left"/>
              <w:rPr>
                <w:rFonts w:ascii="Times New Roman" w:hAnsi="Times New Roman" w:cs="Times New Roman"/>
              </w:rPr>
            </w:pPr>
            <w:r w:rsidRPr="00260484">
              <w:rPr>
                <w:rFonts w:ascii="Times New Roman" w:hAnsi="Times New Roman" w:cs="Times New Roman"/>
              </w:rPr>
              <w:t>C08DA01</w:t>
            </w:r>
          </w:p>
          <w:p w14:paraId="0B9E8B0F" w14:textId="77777777" w:rsidR="00260484" w:rsidRPr="00260484" w:rsidRDefault="00260484" w:rsidP="00260484">
            <w:pPr>
              <w:jc w:val="left"/>
              <w:rPr>
                <w:rFonts w:ascii="Times New Roman" w:hAnsi="Times New Roman" w:cs="Times New Roman"/>
              </w:rPr>
            </w:pPr>
            <w:r w:rsidRPr="00260484">
              <w:rPr>
                <w:rFonts w:ascii="Times New Roman" w:hAnsi="Times New Roman" w:cs="Times New Roman"/>
              </w:rPr>
              <w:t>C08DB01</w:t>
            </w:r>
          </w:p>
          <w:p w14:paraId="617C7090" w14:textId="5C4984BB" w:rsidR="00260484" w:rsidRDefault="00260484" w:rsidP="00260484">
            <w:pPr>
              <w:jc w:val="left"/>
              <w:rPr>
                <w:rFonts w:ascii="Times New Roman" w:hAnsi="Times New Roman" w:cs="Times New Roman"/>
              </w:rPr>
            </w:pPr>
            <w:r w:rsidRPr="00260484">
              <w:rPr>
                <w:rFonts w:ascii="Times New Roman" w:hAnsi="Times New Roman" w:cs="Times New Roman"/>
              </w:rPr>
              <w:t>C08CA04</w:t>
            </w:r>
          </w:p>
        </w:tc>
      </w:tr>
      <w:tr w:rsidR="00260484" w14:paraId="789E5CF9" w14:textId="77777777" w:rsidTr="00260484">
        <w:tc>
          <w:tcPr>
            <w:tcW w:w="4536" w:type="dxa"/>
            <w:vAlign w:val="center"/>
          </w:tcPr>
          <w:p w14:paraId="680A0A5C" w14:textId="2A5CED90" w:rsidR="00260484" w:rsidRPr="00954B33" w:rsidRDefault="00260484" w:rsidP="00083719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954B33">
              <w:rPr>
                <w:rFonts w:ascii="Times New Roman" w:eastAsia="游ゴシック" w:hAnsi="Times New Roman" w:cs="Times New Roman"/>
                <w:sz w:val="20"/>
                <w:szCs w:val="20"/>
              </w:rPr>
              <w:t>ARB/ACE Inhibitors</w:t>
            </w:r>
          </w:p>
        </w:tc>
        <w:tc>
          <w:tcPr>
            <w:tcW w:w="1980" w:type="dxa"/>
          </w:tcPr>
          <w:p w14:paraId="07A6A0AD" w14:textId="77777777" w:rsidR="00260484" w:rsidRPr="00260484" w:rsidRDefault="00260484" w:rsidP="00260484">
            <w:pPr>
              <w:jc w:val="left"/>
              <w:rPr>
                <w:rFonts w:ascii="Times New Roman" w:hAnsi="Times New Roman" w:cs="Times New Roman"/>
              </w:rPr>
            </w:pPr>
            <w:r w:rsidRPr="00260484">
              <w:rPr>
                <w:rFonts w:ascii="Times New Roman" w:hAnsi="Times New Roman" w:cs="Times New Roman"/>
              </w:rPr>
              <w:t>C09CA06</w:t>
            </w:r>
          </w:p>
          <w:p w14:paraId="1E6EC559" w14:textId="77777777" w:rsidR="00260484" w:rsidRPr="00260484" w:rsidRDefault="00260484" w:rsidP="00260484">
            <w:pPr>
              <w:jc w:val="left"/>
              <w:rPr>
                <w:rFonts w:ascii="Times New Roman" w:hAnsi="Times New Roman" w:cs="Times New Roman"/>
              </w:rPr>
            </w:pPr>
            <w:r w:rsidRPr="00260484">
              <w:rPr>
                <w:rFonts w:ascii="Times New Roman" w:hAnsi="Times New Roman" w:cs="Times New Roman"/>
              </w:rPr>
              <w:t>C09AA03</w:t>
            </w:r>
          </w:p>
          <w:p w14:paraId="1A959929" w14:textId="77777777" w:rsidR="00260484" w:rsidRPr="00260484" w:rsidRDefault="00260484" w:rsidP="00260484">
            <w:pPr>
              <w:jc w:val="left"/>
              <w:rPr>
                <w:rFonts w:ascii="Times New Roman" w:hAnsi="Times New Roman" w:cs="Times New Roman"/>
              </w:rPr>
            </w:pPr>
            <w:r w:rsidRPr="00260484">
              <w:rPr>
                <w:rFonts w:ascii="Times New Roman" w:hAnsi="Times New Roman" w:cs="Times New Roman"/>
              </w:rPr>
              <w:t>C09AA02</w:t>
            </w:r>
          </w:p>
          <w:p w14:paraId="643C4E8D" w14:textId="78218BB7" w:rsidR="00260484" w:rsidRDefault="00260484" w:rsidP="00260484">
            <w:pPr>
              <w:jc w:val="left"/>
              <w:rPr>
                <w:rFonts w:ascii="Times New Roman" w:hAnsi="Times New Roman" w:cs="Times New Roman"/>
              </w:rPr>
            </w:pPr>
            <w:r w:rsidRPr="00260484">
              <w:rPr>
                <w:rFonts w:ascii="Times New Roman" w:hAnsi="Times New Roman" w:cs="Times New Roman"/>
              </w:rPr>
              <w:t>C09CA08</w:t>
            </w:r>
          </w:p>
        </w:tc>
      </w:tr>
      <w:tr w:rsidR="00260484" w14:paraId="1FB45BC6" w14:textId="77777777" w:rsidTr="00260484">
        <w:tc>
          <w:tcPr>
            <w:tcW w:w="4536" w:type="dxa"/>
            <w:vAlign w:val="center"/>
          </w:tcPr>
          <w:p w14:paraId="5D6B0908" w14:textId="4A12801C" w:rsidR="00260484" w:rsidRPr="00954B33" w:rsidRDefault="00260484" w:rsidP="00083719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954B33">
              <w:rPr>
                <w:rFonts w:ascii="Times New Roman" w:eastAsia="游ゴシック" w:hAnsi="Times New Roman" w:cs="Times New Roman"/>
                <w:sz w:val="20"/>
                <w:szCs w:val="20"/>
              </w:rPr>
              <w:t>Other Concomitant Medications</w:t>
            </w:r>
          </w:p>
        </w:tc>
        <w:tc>
          <w:tcPr>
            <w:tcW w:w="1980" w:type="dxa"/>
          </w:tcPr>
          <w:p w14:paraId="1928F468" w14:textId="77777777" w:rsidR="00260484" w:rsidRPr="00260484" w:rsidRDefault="00260484" w:rsidP="00260484">
            <w:pPr>
              <w:jc w:val="left"/>
              <w:rPr>
                <w:rFonts w:ascii="Times New Roman" w:hAnsi="Times New Roman" w:cs="Times New Roman"/>
              </w:rPr>
            </w:pPr>
            <w:r w:rsidRPr="00260484">
              <w:rPr>
                <w:rFonts w:ascii="Times New Roman" w:hAnsi="Times New Roman" w:cs="Times New Roman"/>
              </w:rPr>
              <w:t>D00783</w:t>
            </w:r>
          </w:p>
          <w:p w14:paraId="5334EF34" w14:textId="77777777" w:rsidR="00260484" w:rsidRPr="00260484" w:rsidRDefault="00260484" w:rsidP="00260484">
            <w:pPr>
              <w:jc w:val="left"/>
              <w:rPr>
                <w:rFonts w:ascii="Times New Roman" w:hAnsi="Times New Roman" w:cs="Times New Roman"/>
              </w:rPr>
            </w:pPr>
            <w:r w:rsidRPr="00260484">
              <w:rPr>
                <w:rFonts w:ascii="Times New Roman" w:hAnsi="Times New Roman" w:cs="Times New Roman"/>
              </w:rPr>
              <w:t>N02CX05</w:t>
            </w:r>
          </w:p>
          <w:p w14:paraId="30C98B4A" w14:textId="77777777" w:rsidR="00260484" w:rsidRPr="00260484" w:rsidRDefault="00260484" w:rsidP="00260484">
            <w:pPr>
              <w:jc w:val="left"/>
              <w:rPr>
                <w:rFonts w:ascii="Times New Roman" w:hAnsi="Times New Roman" w:cs="Times New Roman"/>
              </w:rPr>
            </w:pPr>
            <w:r w:rsidRPr="00260484">
              <w:rPr>
                <w:rFonts w:ascii="Times New Roman" w:hAnsi="Times New Roman" w:cs="Times New Roman"/>
              </w:rPr>
              <w:t>A02AA</w:t>
            </w:r>
          </w:p>
          <w:p w14:paraId="3EF150DA" w14:textId="77777777" w:rsidR="00260484" w:rsidRPr="00260484" w:rsidRDefault="00260484" w:rsidP="00260484">
            <w:pPr>
              <w:jc w:val="left"/>
              <w:rPr>
                <w:rFonts w:ascii="Times New Roman" w:hAnsi="Times New Roman" w:cs="Times New Roman"/>
              </w:rPr>
            </w:pPr>
            <w:r w:rsidRPr="00260484">
              <w:rPr>
                <w:rFonts w:ascii="Times New Roman" w:hAnsi="Times New Roman" w:cs="Times New Roman"/>
              </w:rPr>
              <w:t>A06AD01</w:t>
            </w:r>
          </w:p>
          <w:p w14:paraId="4AB79329" w14:textId="77777777" w:rsidR="00260484" w:rsidRPr="00260484" w:rsidRDefault="00260484" w:rsidP="00260484">
            <w:pPr>
              <w:jc w:val="left"/>
              <w:rPr>
                <w:rFonts w:ascii="Times New Roman" w:hAnsi="Times New Roman" w:cs="Times New Roman"/>
              </w:rPr>
            </w:pPr>
            <w:r w:rsidRPr="00260484">
              <w:rPr>
                <w:rFonts w:ascii="Times New Roman" w:hAnsi="Times New Roman" w:cs="Times New Roman"/>
              </w:rPr>
              <w:t>A06AD02</w:t>
            </w:r>
          </w:p>
          <w:p w14:paraId="7F956F2C" w14:textId="77777777" w:rsidR="00260484" w:rsidRPr="00260484" w:rsidRDefault="00260484" w:rsidP="00260484">
            <w:pPr>
              <w:jc w:val="left"/>
              <w:rPr>
                <w:rFonts w:ascii="Times New Roman" w:hAnsi="Times New Roman" w:cs="Times New Roman"/>
              </w:rPr>
            </w:pPr>
            <w:r w:rsidRPr="00260484">
              <w:rPr>
                <w:rFonts w:ascii="Times New Roman" w:hAnsi="Times New Roman" w:cs="Times New Roman"/>
              </w:rPr>
              <w:t>A06AD03</w:t>
            </w:r>
          </w:p>
          <w:p w14:paraId="22D6DEAD" w14:textId="77777777" w:rsidR="00260484" w:rsidRPr="00260484" w:rsidRDefault="00260484" w:rsidP="00260484">
            <w:pPr>
              <w:jc w:val="left"/>
              <w:rPr>
                <w:rFonts w:ascii="Times New Roman" w:hAnsi="Times New Roman" w:cs="Times New Roman"/>
              </w:rPr>
            </w:pPr>
            <w:r w:rsidRPr="00260484">
              <w:rPr>
                <w:rFonts w:ascii="Times New Roman" w:hAnsi="Times New Roman" w:cs="Times New Roman"/>
              </w:rPr>
              <w:t>A06AD04</w:t>
            </w:r>
          </w:p>
          <w:p w14:paraId="282957B5" w14:textId="77777777" w:rsidR="00260484" w:rsidRPr="00260484" w:rsidRDefault="00260484" w:rsidP="00260484">
            <w:pPr>
              <w:jc w:val="left"/>
              <w:rPr>
                <w:rFonts w:ascii="Times New Roman" w:hAnsi="Times New Roman" w:cs="Times New Roman"/>
              </w:rPr>
            </w:pPr>
            <w:r w:rsidRPr="00260484">
              <w:rPr>
                <w:rFonts w:ascii="Times New Roman" w:hAnsi="Times New Roman" w:cs="Times New Roman"/>
              </w:rPr>
              <w:t>A06AD19</w:t>
            </w:r>
          </w:p>
          <w:p w14:paraId="551691D2" w14:textId="77777777" w:rsidR="00260484" w:rsidRPr="00260484" w:rsidRDefault="00260484" w:rsidP="00260484">
            <w:pPr>
              <w:jc w:val="left"/>
              <w:rPr>
                <w:rFonts w:ascii="Times New Roman" w:hAnsi="Times New Roman" w:cs="Times New Roman"/>
              </w:rPr>
            </w:pPr>
            <w:r w:rsidRPr="00260484">
              <w:rPr>
                <w:rFonts w:ascii="Times New Roman" w:hAnsi="Times New Roman" w:cs="Times New Roman"/>
              </w:rPr>
              <w:t>A12CC</w:t>
            </w:r>
          </w:p>
          <w:p w14:paraId="5DE501AD" w14:textId="77777777" w:rsidR="00260484" w:rsidRPr="00260484" w:rsidRDefault="00260484" w:rsidP="00260484">
            <w:pPr>
              <w:jc w:val="left"/>
              <w:rPr>
                <w:rFonts w:ascii="Times New Roman" w:hAnsi="Times New Roman" w:cs="Times New Roman"/>
              </w:rPr>
            </w:pPr>
            <w:r w:rsidRPr="00260484">
              <w:rPr>
                <w:rFonts w:ascii="Times New Roman" w:hAnsi="Times New Roman" w:cs="Times New Roman"/>
              </w:rPr>
              <w:t>A11HA04</w:t>
            </w:r>
          </w:p>
          <w:p w14:paraId="357E2244" w14:textId="77777777" w:rsidR="00260484" w:rsidRPr="00260484" w:rsidRDefault="00260484" w:rsidP="00260484">
            <w:pPr>
              <w:jc w:val="left"/>
              <w:rPr>
                <w:rFonts w:ascii="Times New Roman" w:hAnsi="Times New Roman" w:cs="Times New Roman"/>
              </w:rPr>
            </w:pPr>
            <w:r w:rsidRPr="00260484">
              <w:rPr>
                <w:rFonts w:ascii="Times New Roman" w:hAnsi="Times New Roman" w:cs="Times New Roman"/>
              </w:rPr>
              <w:t>M03BX02</w:t>
            </w:r>
          </w:p>
          <w:p w14:paraId="42F54B11" w14:textId="77777777" w:rsidR="00260484" w:rsidRPr="00260484" w:rsidRDefault="00260484" w:rsidP="00260484">
            <w:pPr>
              <w:jc w:val="left"/>
              <w:rPr>
                <w:rFonts w:ascii="Times New Roman" w:hAnsi="Times New Roman" w:cs="Times New Roman"/>
              </w:rPr>
            </w:pPr>
            <w:r w:rsidRPr="00260484">
              <w:rPr>
                <w:rFonts w:ascii="Times New Roman" w:hAnsi="Times New Roman" w:cs="Times New Roman"/>
              </w:rPr>
              <w:t>N05CH01</w:t>
            </w:r>
          </w:p>
          <w:p w14:paraId="6E4672F0" w14:textId="574DA623" w:rsidR="00260484" w:rsidRDefault="00260484" w:rsidP="00260484">
            <w:pPr>
              <w:jc w:val="left"/>
              <w:rPr>
                <w:rFonts w:ascii="Times New Roman" w:hAnsi="Times New Roman" w:cs="Times New Roman"/>
              </w:rPr>
            </w:pPr>
            <w:r w:rsidRPr="00260484">
              <w:rPr>
                <w:rFonts w:ascii="Times New Roman" w:hAnsi="Times New Roman" w:cs="Times New Roman"/>
              </w:rPr>
              <w:t>N05AH03</w:t>
            </w:r>
          </w:p>
        </w:tc>
      </w:tr>
      <w:tr w:rsidR="00260484" w14:paraId="56325D60" w14:textId="77777777" w:rsidTr="00260484">
        <w:tc>
          <w:tcPr>
            <w:tcW w:w="4536" w:type="dxa"/>
            <w:shd w:val="clear" w:color="auto" w:fill="D9D9D9" w:themeFill="background1" w:themeFillShade="D9"/>
            <w:vAlign w:val="center"/>
          </w:tcPr>
          <w:p w14:paraId="0EE1F49A" w14:textId="239BF3A8" w:rsidR="00260484" w:rsidRPr="00954B33" w:rsidRDefault="00260484" w:rsidP="00083719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954B33">
              <w:rPr>
                <w:rFonts w:ascii="Times New Roman" w:eastAsia="游ゴシック" w:hAnsi="Times New Roman" w:cs="Times New Roman"/>
                <w:sz w:val="20"/>
                <w:szCs w:val="20"/>
              </w:rPr>
              <w:t>NSAID</w:t>
            </w:r>
            <w:r>
              <w:rPr>
                <w:rFonts w:ascii="Times New Roman" w:eastAsia="游ゴシック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0D717F6E" w14:textId="5E99F72A" w:rsidR="00260484" w:rsidRDefault="00260484" w:rsidP="00083719">
            <w:pPr>
              <w:jc w:val="left"/>
              <w:rPr>
                <w:rFonts w:ascii="Times New Roman" w:hAnsi="Times New Roman" w:cs="Times New Roman"/>
              </w:rPr>
            </w:pPr>
            <w:r w:rsidRPr="00260484">
              <w:rPr>
                <w:rFonts w:ascii="Times New Roman" w:hAnsi="Times New Roman" w:cs="Times New Roman"/>
              </w:rPr>
              <w:t>M02AA</w:t>
            </w:r>
          </w:p>
        </w:tc>
      </w:tr>
    </w:tbl>
    <w:p w14:paraId="09C21D7C" w14:textId="59C38E58" w:rsidR="00260484" w:rsidRDefault="00260484" w:rsidP="00D863E8">
      <w:pPr>
        <w:rPr>
          <w:rFonts w:ascii="Times New Roman" w:hAnsi="Times New Roman" w:cs="Times New Roman"/>
        </w:rPr>
      </w:pPr>
    </w:p>
    <w:p w14:paraId="3E38AAAC" w14:textId="77777777" w:rsidR="00260484" w:rsidRDefault="0026048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EF8671F" w14:textId="3333427A" w:rsidR="00260484" w:rsidRDefault="00260484" w:rsidP="002604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Table S2. ICD10 code of </w:t>
      </w:r>
      <w:r w:rsidR="007D1929">
        <w:rPr>
          <w:rFonts w:ascii="Times New Roman" w:hAnsi="Times New Roman" w:cs="Times New Roman" w:hint="eastAsia"/>
        </w:rPr>
        <w:t>comorbiditi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82"/>
        <w:gridCol w:w="2835"/>
      </w:tblGrid>
      <w:tr w:rsidR="00260484" w14:paraId="528F189F" w14:textId="77777777" w:rsidTr="007D1929">
        <w:tc>
          <w:tcPr>
            <w:tcW w:w="5382" w:type="dxa"/>
            <w:shd w:val="clear" w:color="auto" w:fill="A6A6A6" w:themeFill="background1" w:themeFillShade="A6"/>
          </w:tcPr>
          <w:p w14:paraId="3682563A" w14:textId="63D000EA" w:rsidR="00260484" w:rsidRDefault="00260484" w:rsidP="002B5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morbidit</w:t>
            </w:r>
            <w:r w:rsidR="007D1929">
              <w:rPr>
                <w:rFonts w:ascii="Times New Roman" w:hAnsi="Times New Roman" w:cs="Times New Roman" w:hint="eastAsia"/>
              </w:rPr>
              <w:t>ies</w:t>
            </w:r>
          </w:p>
        </w:tc>
        <w:tc>
          <w:tcPr>
            <w:tcW w:w="2835" w:type="dxa"/>
            <w:shd w:val="clear" w:color="auto" w:fill="A6A6A6" w:themeFill="background1" w:themeFillShade="A6"/>
          </w:tcPr>
          <w:p w14:paraId="4132BD25" w14:textId="088CAD1D" w:rsidR="00260484" w:rsidRDefault="00260484" w:rsidP="002B5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CD10 code</w:t>
            </w:r>
          </w:p>
        </w:tc>
      </w:tr>
      <w:tr w:rsidR="00260484" w:rsidRPr="00083719" w14:paraId="229BFEFE" w14:textId="77777777" w:rsidTr="007D1929">
        <w:tc>
          <w:tcPr>
            <w:tcW w:w="5382" w:type="dxa"/>
            <w:shd w:val="clear" w:color="auto" w:fill="D9D9D9" w:themeFill="background1" w:themeFillShade="D9"/>
            <w:vAlign w:val="center"/>
          </w:tcPr>
          <w:p w14:paraId="56B05FFB" w14:textId="1F3011E8" w:rsidR="00260484" w:rsidRPr="00954B33" w:rsidRDefault="007D1929" w:rsidP="002B5178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7D1929">
              <w:rPr>
                <w:rFonts w:ascii="Times New Roman" w:hAnsi="Times New Roman" w:cs="Times New Roman"/>
              </w:rPr>
              <w:t>Comorbidities that may trigger or exacerbate migraines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475F0051" w14:textId="77777777" w:rsidR="00260484" w:rsidRPr="00083719" w:rsidRDefault="00260484" w:rsidP="002B5178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7D1929" w14:paraId="20FACC90" w14:textId="77777777" w:rsidTr="007D1929">
        <w:tc>
          <w:tcPr>
            <w:tcW w:w="5382" w:type="dxa"/>
            <w:vAlign w:val="center"/>
          </w:tcPr>
          <w:p w14:paraId="7DACBF72" w14:textId="1AAAB45A" w:rsidR="007D1929" w:rsidRPr="00954B33" w:rsidRDefault="007D1929" w:rsidP="007D1929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954B33">
              <w:rPr>
                <w:rFonts w:ascii="Times New Roman" w:eastAsia="游ゴシック" w:hAnsi="Times New Roman" w:cs="Times New Roman"/>
                <w:sz w:val="20"/>
                <w:szCs w:val="20"/>
              </w:rPr>
              <w:t>Sleep Disorder</w:t>
            </w:r>
          </w:p>
        </w:tc>
        <w:tc>
          <w:tcPr>
            <w:tcW w:w="2835" w:type="dxa"/>
          </w:tcPr>
          <w:p w14:paraId="3F1AAE51" w14:textId="77777777" w:rsidR="007D1929" w:rsidRPr="007D1929" w:rsidRDefault="007D1929" w:rsidP="007D1929">
            <w:pPr>
              <w:jc w:val="left"/>
              <w:rPr>
                <w:rFonts w:ascii="Times New Roman" w:hAnsi="Times New Roman" w:cs="Times New Roman"/>
              </w:rPr>
            </w:pPr>
            <w:r w:rsidRPr="007D1929">
              <w:rPr>
                <w:rFonts w:ascii="Times New Roman" w:hAnsi="Times New Roman" w:cs="Times New Roman"/>
              </w:rPr>
              <w:t>F51</w:t>
            </w:r>
          </w:p>
          <w:p w14:paraId="67396C40" w14:textId="7D9E25C6" w:rsidR="007D1929" w:rsidRPr="00083719" w:rsidRDefault="007D1929" w:rsidP="007D1929">
            <w:pPr>
              <w:jc w:val="left"/>
              <w:rPr>
                <w:rFonts w:ascii="Times New Roman" w:hAnsi="Times New Roman" w:cs="Times New Roman"/>
              </w:rPr>
            </w:pPr>
            <w:r w:rsidRPr="007D1929">
              <w:rPr>
                <w:rFonts w:ascii="Times New Roman" w:hAnsi="Times New Roman" w:cs="Times New Roman"/>
              </w:rPr>
              <w:t>G47</w:t>
            </w:r>
          </w:p>
        </w:tc>
      </w:tr>
      <w:tr w:rsidR="007D1929" w14:paraId="40F2DC14" w14:textId="77777777" w:rsidTr="007D1929">
        <w:tc>
          <w:tcPr>
            <w:tcW w:w="5382" w:type="dxa"/>
            <w:vAlign w:val="center"/>
          </w:tcPr>
          <w:p w14:paraId="79752A35" w14:textId="66CA4901" w:rsidR="007D1929" w:rsidRPr="00954B33" w:rsidRDefault="007D1929" w:rsidP="007D1929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954B33">
              <w:rPr>
                <w:rFonts w:ascii="Times New Roman" w:eastAsia="游ゴシック" w:hAnsi="Times New Roman" w:cs="Times New Roman"/>
                <w:sz w:val="20"/>
                <w:szCs w:val="20"/>
              </w:rPr>
              <w:t>Mood Disorder</w:t>
            </w:r>
          </w:p>
        </w:tc>
        <w:tc>
          <w:tcPr>
            <w:tcW w:w="2835" w:type="dxa"/>
          </w:tcPr>
          <w:p w14:paraId="560981C1" w14:textId="77777777" w:rsidR="007D1929" w:rsidRPr="007D1929" w:rsidRDefault="007D1929" w:rsidP="007D1929">
            <w:pPr>
              <w:jc w:val="left"/>
              <w:rPr>
                <w:rFonts w:ascii="Times New Roman" w:hAnsi="Times New Roman" w:cs="Times New Roman"/>
              </w:rPr>
            </w:pPr>
            <w:r w:rsidRPr="007D1929">
              <w:rPr>
                <w:rFonts w:ascii="Times New Roman" w:hAnsi="Times New Roman" w:cs="Times New Roman"/>
              </w:rPr>
              <w:t>F30</w:t>
            </w:r>
          </w:p>
          <w:p w14:paraId="45C3AF17" w14:textId="77777777" w:rsidR="007D1929" w:rsidRPr="007D1929" w:rsidRDefault="007D1929" w:rsidP="007D1929">
            <w:pPr>
              <w:jc w:val="left"/>
              <w:rPr>
                <w:rFonts w:ascii="Times New Roman" w:hAnsi="Times New Roman" w:cs="Times New Roman"/>
              </w:rPr>
            </w:pPr>
            <w:r w:rsidRPr="007D1929">
              <w:rPr>
                <w:rFonts w:ascii="Times New Roman" w:hAnsi="Times New Roman" w:cs="Times New Roman"/>
              </w:rPr>
              <w:t>F31</w:t>
            </w:r>
          </w:p>
          <w:p w14:paraId="7F20E75C" w14:textId="77777777" w:rsidR="007D1929" w:rsidRPr="007D1929" w:rsidRDefault="007D1929" w:rsidP="007D1929">
            <w:pPr>
              <w:jc w:val="left"/>
              <w:rPr>
                <w:rFonts w:ascii="Times New Roman" w:hAnsi="Times New Roman" w:cs="Times New Roman"/>
              </w:rPr>
            </w:pPr>
            <w:r w:rsidRPr="007D1929">
              <w:rPr>
                <w:rFonts w:ascii="Times New Roman" w:hAnsi="Times New Roman" w:cs="Times New Roman"/>
              </w:rPr>
              <w:t>F32</w:t>
            </w:r>
          </w:p>
          <w:p w14:paraId="2C58A4BE" w14:textId="77777777" w:rsidR="007D1929" w:rsidRPr="007D1929" w:rsidRDefault="007D1929" w:rsidP="007D1929">
            <w:pPr>
              <w:jc w:val="left"/>
              <w:rPr>
                <w:rFonts w:ascii="Times New Roman" w:hAnsi="Times New Roman" w:cs="Times New Roman"/>
              </w:rPr>
            </w:pPr>
            <w:r w:rsidRPr="007D1929">
              <w:rPr>
                <w:rFonts w:ascii="Times New Roman" w:hAnsi="Times New Roman" w:cs="Times New Roman"/>
              </w:rPr>
              <w:t>F33</w:t>
            </w:r>
          </w:p>
          <w:p w14:paraId="5FB4CB4A" w14:textId="77777777" w:rsidR="007D1929" w:rsidRPr="007D1929" w:rsidRDefault="007D1929" w:rsidP="007D1929">
            <w:pPr>
              <w:jc w:val="left"/>
              <w:rPr>
                <w:rFonts w:ascii="Times New Roman" w:hAnsi="Times New Roman" w:cs="Times New Roman"/>
              </w:rPr>
            </w:pPr>
            <w:r w:rsidRPr="007D1929">
              <w:rPr>
                <w:rFonts w:ascii="Times New Roman" w:hAnsi="Times New Roman" w:cs="Times New Roman"/>
              </w:rPr>
              <w:t>F34</w:t>
            </w:r>
          </w:p>
          <w:p w14:paraId="35E7AD8D" w14:textId="77777777" w:rsidR="007D1929" w:rsidRPr="007D1929" w:rsidRDefault="007D1929" w:rsidP="007D1929">
            <w:pPr>
              <w:jc w:val="left"/>
              <w:rPr>
                <w:rFonts w:ascii="Times New Roman" w:hAnsi="Times New Roman" w:cs="Times New Roman"/>
              </w:rPr>
            </w:pPr>
            <w:r w:rsidRPr="007D1929">
              <w:rPr>
                <w:rFonts w:ascii="Times New Roman" w:hAnsi="Times New Roman" w:cs="Times New Roman"/>
              </w:rPr>
              <w:t>F38</w:t>
            </w:r>
          </w:p>
          <w:p w14:paraId="1EE13675" w14:textId="13F9C1A2" w:rsidR="007D1929" w:rsidRPr="00083719" w:rsidRDefault="007D1929" w:rsidP="007D1929">
            <w:pPr>
              <w:jc w:val="left"/>
              <w:rPr>
                <w:rFonts w:ascii="Times New Roman" w:hAnsi="Times New Roman" w:cs="Times New Roman"/>
              </w:rPr>
            </w:pPr>
            <w:r w:rsidRPr="007D1929">
              <w:rPr>
                <w:rFonts w:ascii="Times New Roman" w:hAnsi="Times New Roman" w:cs="Times New Roman"/>
              </w:rPr>
              <w:t>F39</w:t>
            </w:r>
          </w:p>
        </w:tc>
      </w:tr>
      <w:tr w:rsidR="007D1929" w14:paraId="250D67C2" w14:textId="77777777" w:rsidTr="007D1929">
        <w:tc>
          <w:tcPr>
            <w:tcW w:w="5382" w:type="dxa"/>
            <w:vAlign w:val="center"/>
          </w:tcPr>
          <w:p w14:paraId="1F715B2F" w14:textId="5305D996" w:rsidR="007D1929" w:rsidRPr="00954B33" w:rsidRDefault="007D1929" w:rsidP="007D1929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954B33">
              <w:rPr>
                <w:rFonts w:ascii="Times New Roman" w:eastAsia="游ゴシック" w:hAnsi="Times New Roman" w:cs="Times New Roman"/>
                <w:sz w:val="20"/>
                <w:szCs w:val="20"/>
              </w:rPr>
              <w:t>Anxiety Disorder</w:t>
            </w:r>
          </w:p>
        </w:tc>
        <w:tc>
          <w:tcPr>
            <w:tcW w:w="2835" w:type="dxa"/>
          </w:tcPr>
          <w:p w14:paraId="2B9E9AD0" w14:textId="77777777" w:rsidR="007D1929" w:rsidRPr="007D1929" w:rsidRDefault="007D1929" w:rsidP="007D1929">
            <w:pPr>
              <w:jc w:val="left"/>
              <w:rPr>
                <w:rFonts w:ascii="Times New Roman" w:hAnsi="Times New Roman" w:cs="Times New Roman"/>
              </w:rPr>
            </w:pPr>
            <w:r w:rsidRPr="007D1929">
              <w:rPr>
                <w:rFonts w:ascii="Times New Roman" w:hAnsi="Times New Roman" w:cs="Times New Roman"/>
              </w:rPr>
              <w:t>F40</w:t>
            </w:r>
          </w:p>
          <w:p w14:paraId="5AC3CFF2" w14:textId="7EA5EB69" w:rsidR="007D1929" w:rsidRPr="00083719" w:rsidRDefault="007D1929" w:rsidP="007D1929">
            <w:pPr>
              <w:jc w:val="left"/>
              <w:rPr>
                <w:rFonts w:ascii="Times New Roman" w:hAnsi="Times New Roman" w:cs="Times New Roman"/>
              </w:rPr>
            </w:pPr>
            <w:r w:rsidRPr="007D1929">
              <w:rPr>
                <w:rFonts w:ascii="Times New Roman" w:hAnsi="Times New Roman" w:cs="Times New Roman"/>
              </w:rPr>
              <w:t>F41</w:t>
            </w:r>
          </w:p>
        </w:tc>
      </w:tr>
      <w:tr w:rsidR="007D1929" w14:paraId="28CDAFF6" w14:textId="77777777" w:rsidTr="007D1929">
        <w:tc>
          <w:tcPr>
            <w:tcW w:w="5382" w:type="dxa"/>
            <w:vAlign w:val="center"/>
          </w:tcPr>
          <w:p w14:paraId="061DC59F" w14:textId="4EB2BC2E" w:rsidR="007D1929" w:rsidRPr="00954B33" w:rsidRDefault="007D1929" w:rsidP="007D1929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954B33">
              <w:rPr>
                <w:rFonts w:ascii="Times New Roman" w:eastAsia="游ゴシック" w:hAnsi="Times New Roman" w:cs="Times New Roman"/>
                <w:sz w:val="20"/>
                <w:szCs w:val="20"/>
              </w:rPr>
              <w:t>Dysmenorrhea</w:t>
            </w:r>
          </w:p>
        </w:tc>
        <w:tc>
          <w:tcPr>
            <w:tcW w:w="2835" w:type="dxa"/>
          </w:tcPr>
          <w:p w14:paraId="3F33298C" w14:textId="26EC27EA" w:rsidR="007D1929" w:rsidRPr="00083719" w:rsidRDefault="007D1929" w:rsidP="007D19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94</w:t>
            </w:r>
          </w:p>
        </w:tc>
      </w:tr>
      <w:tr w:rsidR="007D1929" w14:paraId="0D32C3C7" w14:textId="77777777" w:rsidTr="007D1929">
        <w:tc>
          <w:tcPr>
            <w:tcW w:w="5382" w:type="dxa"/>
            <w:vAlign w:val="center"/>
          </w:tcPr>
          <w:p w14:paraId="210DF9D0" w14:textId="7C566253" w:rsidR="007D1929" w:rsidRPr="00954B33" w:rsidRDefault="007D1929" w:rsidP="007D1929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954B33">
              <w:rPr>
                <w:rFonts w:ascii="Times New Roman" w:eastAsia="游ゴシック" w:hAnsi="Times New Roman" w:cs="Times New Roman"/>
                <w:sz w:val="20"/>
                <w:szCs w:val="20"/>
              </w:rPr>
              <w:t>Hypothyroidism</w:t>
            </w:r>
          </w:p>
        </w:tc>
        <w:tc>
          <w:tcPr>
            <w:tcW w:w="2835" w:type="dxa"/>
          </w:tcPr>
          <w:p w14:paraId="303570BD" w14:textId="7C654B1B" w:rsidR="007D1929" w:rsidRPr="00083719" w:rsidRDefault="007D1929" w:rsidP="007D19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39</w:t>
            </w:r>
          </w:p>
        </w:tc>
      </w:tr>
      <w:tr w:rsidR="007D1929" w14:paraId="68D44245" w14:textId="77777777" w:rsidTr="007D1929">
        <w:tc>
          <w:tcPr>
            <w:tcW w:w="5382" w:type="dxa"/>
            <w:vAlign w:val="center"/>
          </w:tcPr>
          <w:p w14:paraId="51902743" w14:textId="1E735BF0" w:rsidR="007D1929" w:rsidRPr="00954B33" w:rsidRDefault="007D1929" w:rsidP="007D1929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954B33">
              <w:rPr>
                <w:rFonts w:ascii="Times New Roman" w:eastAsia="游ゴシック" w:hAnsi="Times New Roman" w:cs="Times New Roman"/>
                <w:sz w:val="20"/>
                <w:szCs w:val="20"/>
              </w:rPr>
              <w:t>Photosensitivity</w:t>
            </w:r>
          </w:p>
        </w:tc>
        <w:tc>
          <w:tcPr>
            <w:tcW w:w="2835" w:type="dxa"/>
          </w:tcPr>
          <w:p w14:paraId="223F134D" w14:textId="05803402" w:rsidR="007D1929" w:rsidRPr="00083719" w:rsidRDefault="007D1929" w:rsidP="007D19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238</w:t>
            </w:r>
          </w:p>
        </w:tc>
      </w:tr>
      <w:tr w:rsidR="007D1929" w14:paraId="3CAC2C3C" w14:textId="77777777" w:rsidTr="007D1929">
        <w:tc>
          <w:tcPr>
            <w:tcW w:w="5382" w:type="dxa"/>
            <w:shd w:val="clear" w:color="auto" w:fill="D9D9D9" w:themeFill="background1" w:themeFillShade="D9"/>
            <w:vAlign w:val="center"/>
          </w:tcPr>
          <w:p w14:paraId="2E397A8C" w14:textId="5A596A14" w:rsidR="007D1929" w:rsidRPr="00954B33" w:rsidRDefault="007D1929" w:rsidP="007D1929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954B33">
              <w:rPr>
                <w:rFonts w:ascii="Times New Roman" w:eastAsia="游ゴシック" w:hAnsi="Times New Roman" w:cs="Times New Roman"/>
                <w:sz w:val="20"/>
                <w:szCs w:val="20"/>
              </w:rPr>
              <w:t>Other comorbidities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6E1F2A71" w14:textId="77777777" w:rsidR="007D1929" w:rsidRPr="00083719" w:rsidRDefault="007D1929" w:rsidP="007D192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7D1929" w14:paraId="055BC774" w14:textId="77777777" w:rsidTr="007D1929">
        <w:tc>
          <w:tcPr>
            <w:tcW w:w="5382" w:type="dxa"/>
            <w:vAlign w:val="center"/>
          </w:tcPr>
          <w:p w14:paraId="539EFC49" w14:textId="3DD50C95" w:rsidR="007D1929" w:rsidRPr="00954B33" w:rsidRDefault="007D1929" w:rsidP="007D1929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954B33">
              <w:rPr>
                <w:rFonts w:ascii="Times New Roman" w:eastAsia="游ゴシック" w:hAnsi="Times New Roman" w:cs="Times New Roman"/>
                <w:sz w:val="20"/>
                <w:szCs w:val="20"/>
              </w:rPr>
              <w:t>Primary Hypertension</w:t>
            </w:r>
          </w:p>
        </w:tc>
        <w:tc>
          <w:tcPr>
            <w:tcW w:w="2835" w:type="dxa"/>
          </w:tcPr>
          <w:p w14:paraId="15414E0B" w14:textId="49AB08BC" w:rsidR="007D1929" w:rsidRPr="00083719" w:rsidRDefault="007D1929" w:rsidP="007D19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10</w:t>
            </w:r>
          </w:p>
        </w:tc>
      </w:tr>
      <w:tr w:rsidR="007D1929" w14:paraId="252BE629" w14:textId="77777777" w:rsidTr="007D1929">
        <w:tc>
          <w:tcPr>
            <w:tcW w:w="5382" w:type="dxa"/>
            <w:vAlign w:val="center"/>
          </w:tcPr>
          <w:p w14:paraId="7E2D71D8" w14:textId="10C919D4" w:rsidR="007D1929" w:rsidRPr="00954B33" w:rsidRDefault="007D1929" w:rsidP="007D1929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954B33">
              <w:rPr>
                <w:rFonts w:ascii="Times New Roman" w:eastAsia="游ゴシック" w:hAnsi="Times New Roman" w:cs="Times New Roman"/>
                <w:sz w:val="20"/>
                <w:szCs w:val="20"/>
              </w:rPr>
              <w:t>Restless Legs Syndrome</w:t>
            </w:r>
          </w:p>
        </w:tc>
        <w:tc>
          <w:tcPr>
            <w:tcW w:w="2835" w:type="dxa"/>
          </w:tcPr>
          <w:p w14:paraId="30757590" w14:textId="3469D779" w:rsidR="007D1929" w:rsidRPr="00083719" w:rsidRDefault="007D1929" w:rsidP="007D19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25</w:t>
            </w:r>
          </w:p>
        </w:tc>
      </w:tr>
      <w:tr w:rsidR="007D1929" w14:paraId="0E3BA357" w14:textId="77777777" w:rsidTr="007D1929">
        <w:tc>
          <w:tcPr>
            <w:tcW w:w="5382" w:type="dxa"/>
            <w:vAlign w:val="center"/>
          </w:tcPr>
          <w:p w14:paraId="483EC708" w14:textId="5B455713" w:rsidR="007D1929" w:rsidRPr="00954B33" w:rsidRDefault="007D1929" w:rsidP="007D1929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954B33">
              <w:rPr>
                <w:rFonts w:ascii="Times New Roman" w:eastAsia="游ゴシック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2835" w:type="dxa"/>
          </w:tcPr>
          <w:p w14:paraId="2B664A42" w14:textId="199FC2AC" w:rsidR="007D1929" w:rsidRPr="00083719" w:rsidRDefault="007D1929" w:rsidP="007D19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45</w:t>
            </w:r>
          </w:p>
        </w:tc>
      </w:tr>
      <w:tr w:rsidR="007D1929" w14:paraId="4FC0AE18" w14:textId="77777777" w:rsidTr="007D1929">
        <w:tc>
          <w:tcPr>
            <w:tcW w:w="5382" w:type="dxa"/>
            <w:vAlign w:val="center"/>
          </w:tcPr>
          <w:p w14:paraId="52785C36" w14:textId="549ECC83" w:rsidR="007D1929" w:rsidRPr="00954B33" w:rsidRDefault="007D1929" w:rsidP="007D1929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954B33">
              <w:rPr>
                <w:rFonts w:ascii="Times New Roman" w:eastAsia="游ゴシック" w:hAnsi="Times New Roman" w:cs="Times New Roman"/>
                <w:sz w:val="20"/>
                <w:szCs w:val="20"/>
              </w:rPr>
              <w:t>Epilepsy</w:t>
            </w:r>
          </w:p>
        </w:tc>
        <w:tc>
          <w:tcPr>
            <w:tcW w:w="2835" w:type="dxa"/>
          </w:tcPr>
          <w:p w14:paraId="6E7669AB" w14:textId="5E07D8C2" w:rsidR="007D1929" w:rsidRPr="00083719" w:rsidRDefault="007D1929" w:rsidP="007D19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40</w:t>
            </w:r>
          </w:p>
        </w:tc>
      </w:tr>
    </w:tbl>
    <w:p w14:paraId="1AAC2992" w14:textId="716DF8DB" w:rsidR="00735365" w:rsidRDefault="00735365" w:rsidP="00D863E8">
      <w:pPr>
        <w:rPr>
          <w:rFonts w:ascii="Times New Roman" w:hAnsi="Times New Roman" w:cs="Times New Roman"/>
        </w:rPr>
      </w:pPr>
    </w:p>
    <w:p w14:paraId="22F0EBDC" w14:textId="77777777" w:rsidR="00735365" w:rsidRDefault="0073536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29877DD" w14:textId="77777777" w:rsidR="00D0362E" w:rsidRDefault="00D0362E" w:rsidP="00D863E8">
      <w:pPr>
        <w:rPr>
          <w:rFonts w:ascii="Times New Roman" w:hAnsi="Times New Roman" w:cs="Times New Roman"/>
        </w:rPr>
        <w:sectPr w:rsidR="00D0362E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3690F0AD" w14:textId="05DC2BF8" w:rsidR="003E7D4A" w:rsidRDefault="00735365" w:rsidP="00D863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 S3</w:t>
      </w:r>
      <w:r w:rsidR="000C7C6B"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 w:hint="eastAsia"/>
        </w:rPr>
        <w:t>. A</w:t>
      </w:r>
      <w:r w:rsidRPr="00735365">
        <w:rPr>
          <w:rFonts w:ascii="Times New Roman" w:hAnsi="Times New Roman" w:cs="Times New Roman"/>
        </w:rPr>
        <w:t>lternative definition</w:t>
      </w:r>
      <w:r>
        <w:rPr>
          <w:rFonts w:ascii="Times New Roman" w:hAnsi="Times New Roman" w:cs="Times New Roman" w:hint="eastAsia"/>
        </w:rPr>
        <w:t xml:space="preserve"> of the s</w:t>
      </w:r>
      <w:r w:rsidRPr="00735365">
        <w:rPr>
          <w:rFonts w:ascii="Times New Roman" w:hAnsi="Times New Roman" w:cs="Times New Roman"/>
        </w:rPr>
        <w:t>ubstantial atmospheric pressure change</w:t>
      </w:r>
      <w:r>
        <w:rPr>
          <w:rFonts w:ascii="Times New Roman" w:hAnsi="Times New Roman" w:cs="Times New Roman" w:hint="eastAsia"/>
        </w:rPr>
        <w:t xml:space="preserve"> (</w:t>
      </w:r>
      <w:r w:rsidR="00BA5D62">
        <w:rPr>
          <w:rFonts w:ascii="Times New Roman" w:hAnsi="Times New Roman" w:cs="Times New Roman" w:hint="eastAsia"/>
        </w:rPr>
        <w:t>Spring</w:t>
      </w:r>
      <w:r>
        <w:rPr>
          <w:rFonts w:ascii="Times New Roman" w:hAnsi="Times New Roman" w:cs="Times New Roman" w:hint="eastAsia"/>
        </w:rPr>
        <w:t>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1"/>
        <w:gridCol w:w="1099"/>
        <w:gridCol w:w="988"/>
        <w:gridCol w:w="1285"/>
        <w:gridCol w:w="1022"/>
        <w:gridCol w:w="815"/>
        <w:gridCol w:w="883"/>
        <w:gridCol w:w="762"/>
        <w:gridCol w:w="1199"/>
        <w:gridCol w:w="1093"/>
        <w:gridCol w:w="1025"/>
      </w:tblGrid>
      <w:tr w:rsidR="00BA5D62" w:rsidRPr="00BA5D62" w14:paraId="31C09860" w14:textId="77777777" w:rsidTr="00BA5D62">
        <w:trPr>
          <w:trHeight w:val="300"/>
        </w:trPr>
        <w:tc>
          <w:tcPr>
            <w:tcW w:w="154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AD6D0A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Season</w:t>
            </w:r>
          </w:p>
        </w:tc>
        <w:tc>
          <w:tcPr>
            <w:tcW w:w="3452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E0F732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Spring</w:t>
            </w:r>
          </w:p>
        </w:tc>
      </w:tr>
      <w:tr w:rsidR="00BA5D62" w:rsidRPr="00BA5D62" w14:paraId="00AFE27B" w14:textId="77777777" w:rsidTr="00BA5D62">
        <w:trPr>
          <w:trHeight w:val="300"/>
        </w:trPr>
        <w:tc>
          <w:tcPr>
            <w:tcW w:w="154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4A2573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Region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F7D51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Overall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B752A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Hokkaido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EA0B4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Tohoku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BFC1B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Kanto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776D4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Chubu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A8614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Kinki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A815B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Chugoku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55E72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Shikoku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9246B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Kyushu</w:t>
            </w:r>
          </w:p>
        </w:tc>
      </w:tr>
      <w:tr w:rsidR="00BA5D62" w:rsidRPr="00BA5D62" w14:paraId="58D0249D" w14:textId="77777777" w:rsidTr="00BA5D62">
        <w:trPr>
          <w:trHeight w:val="280"/>
        </w:trPr>
        <w:tc>
          <w:tcPr>
            <w:tcW w:w="113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76902FCB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Frequency of </w:t>
            </w: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br/>
              <w:t xml:space="preserve">a day when the average atmospheric pressure in the respective region changed by more than 5 </w:t>
            </w:r>
            <w:proofErr w:type="spellStart"/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hPa</w:t>
            </w:r>
            <w:proofErr w:type="spellEnd"/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from the previous da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677E9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ea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2D9B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3.6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74AE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0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1385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7.8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B32D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9.3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9C4F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4.6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5D1F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4.1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46D8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0.4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9F55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3.3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65A74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6.3</w:t>
            </w:r>
          </w:p>
        </w:tc>
      </w:tr>
      <w:tr w:rsidR="00BA5D62" w:rsidRPr="00BA5D62" w14:paraId="5CE4AA6C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4198D9A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A1C5F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SD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F30A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.1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AE6E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8795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6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3E78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8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5251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.5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CCC6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6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A7E9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3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6FAE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2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3596B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.4</w:t>
            </w:r>
          </w:p>
        </w:tc>
      </w:tr>
      <w:tr w:rsidR="00BA5D62" w:rsidRPr="00BA5D62" w14:paraId="62631B55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B6AE24E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8987C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i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EB83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D264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1B8D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D34E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8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2394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B888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2281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8F44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3F9C7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</w:t>
            </w:r>
          </w:p>
        </w:tc>
      </w:tr>
      <w:tr w:rsidR="00BA5D62" w:rsidRPr="00BA5D62" w14:paraId="6E528E8C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F1C875D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1BB73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Q1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0FB4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1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3A33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0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A1E9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7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4995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9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B7C9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1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697F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3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1085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9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AE0F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1.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25C71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5.5</w:t>
            </w:r>
          </w:p>
        </w:tc>
      </w:tr>
      <w:tr w:rsidR="00BA5D62" w:rsidRPr="00BA5D62" w14:paraId="0BCE7FFE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033739D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73777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edia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7733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4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C24E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0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FA28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8.5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A15E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9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69C6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5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9F2D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4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594B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1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636C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3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110A8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7.0</w:t>
            </w:r>
          </w:p>
        </w:tc>
      </w:tr>
      <w:tr w:rsidR="00BA5D62" w:rsidRPr="00BA5D62" w14:paraId="75BD6E83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10F2AB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A30DD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Q3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13E3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8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D8D9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0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DC09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9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35F0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0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167C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8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6D90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5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1D72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1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83A7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5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17DE7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9.5</w:t>
            </w:r>
          </w:p>
        </w:tc>
      </w:tr>
      <w:tr w:rsidR="00BA5D62" w:rsidRPr="00BA5D62" w14:paraId="24ACFB4B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F45934B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30A041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ax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80A8C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D7482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F8286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9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32093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97BBF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9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122BA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7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20648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BC785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6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6256E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2</w:t>
            </w:r>
          </w:p>
        </w:tc>
      </w:tr>
      <w:tr w:rsidR="00BA5D62" w:rsidRPr="00BA5D62" w14:paraId="34850FC0" w14:textId="77777777" w:rsidTr="00BA5D62">
        <w:trPr>
          <w:trHeight w:val="280"/>
        </w:trPr>
        <w:tc>
          <w:tcPr>
            <w:tcW w:w="113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1B312D23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Frequency of </w:t>
            </w: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br/>
              <w:t xml:space="preserve">a day when the average atmospheric pressure in the respective region changed by more than 10 </w:t>
            </w:r>
            <w:proofErr w:type="spellStart"/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hPa</w:t>
            </w:r>
            <w:proofErr w:type="spellEnd"/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from the previous da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D56BB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ea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5148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.4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2768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93AC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.7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0F78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.7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4CCF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7C7D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.9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97D9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.8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3A31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524E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8</w:t>
            </w:r>
          </w:p>
        </w:tc>
      </w:tr>
      <w:tr w:rsidR="00BA5D62" w:rsidRPr="00BA5D62" w14:paraId="198B9534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FBA192E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4F125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SD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406F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2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BE22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F193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7AF0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5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3253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2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6ADB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4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3AC1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4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E8B7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8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08E6D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0</w:t>
            </w:r>
          </w:p>
        </w:tc>
      </w:tr>
      <w:tr w:rsidR="00BA5D62" w:rsidRPr="00BA5D62" w14:paraId="709B26B3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E7A4FD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1411F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i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C197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A47A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B551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D380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A605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E767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4A2E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A5DB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8B3C7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</w:tr>
      <w:tr w:rsidR="00BA5D62" w:rsidRPr="00BA5D62" w14:paraId="373DAEA2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B2884D6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CB71F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Q1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9EEA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4BCE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FD40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57F1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93C7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19A6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CBD2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15E4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.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5BA7B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</w:t>
            </w:r>
          </w:p>
        </w:tc>
      </w:tr>
      <w:tr w:rsidR="00BA5D62" w:rsidRPr="00BA5D62" w14:paraId="36E453B5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4615B8F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26D91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edia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22DB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1923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3FB3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82FC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E199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7D0E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6FA9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8AC0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FB75D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</w:t>
            </w:r>
          </w:p>
        </w:tc>
      </w:tr>
      <w:tr w:rsidR="00BA5D62" w:rsidRPr="00BA5D62" w14:paraId="580A9684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06C0CBC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17B29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Q3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EBF4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C78C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26BC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D399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7F5B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ADB8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4A6A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A41F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.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72614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0</w:t>
            </w:r>
          </w:p>
        </w:tc>
      </w:tr>
      <w:tr w:rsidR="00BA5D62" w:rsidRPr="00BA5D62" w14:paraId="6B6D0D65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93D28EF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5830A4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ax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ED8E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4AB4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C937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15A8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AA5E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BD6A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78E6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FD4C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E370D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</w:t>
            </w:r>
          </w:p>
        </w:tc>
      </w:tr>
      <w:tr w:rsidR="00BA5D62" w:rsidRPr="00BA5D62" w14:paraId="36400827" w14:textId="77777777" w:rsidTr="00BA5D62">
        <w:trPr>
          <w:trHeight w:val="280"/>
        </w:trPr>
        <w:tc>
          <w:tcPr>
            <w:tcW w:w="113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51A7D081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Frequency of </w:t>
            </w: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br/>
              <w:t xml:space="preserve">a day when the difference between the highest and lowest atmospheric pressure in the respective region exceeded 5 </w:t>
            </w:r>
            <w:proofErr w:type="spellStart"/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lastRenderedPageBreak/>
              <w:t>hPa</w:t>
            </w:r>
            <w:proofErr w:type="spellEnd"/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(primary exposure definition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6C599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lastRenderedPageBreak/>
              <w:t>Mean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7452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9.4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53A2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4.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467D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9.0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0B17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9.0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526E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7.9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3463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5.7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A5A7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2.6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D6BF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2.5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A28E7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6.0</w:t>
            </w:r>
          </w:p>
        </w:tc>
      </w:tr>
      <w:tr w:rsidR="00BA5D62" w:rsidRPr="00BA5D62" w14:paraId="442F080B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1859E5A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8C8E7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SD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FF01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2.6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AF96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EA3B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9.2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C296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.3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E3B6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7.9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99B1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.3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05FF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6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E0B3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1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71860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.2</w:t>
            </w:r>
          </w:p>
        </w:tc>
      </w:tr>
      <w:tr w:rsidR="00BA5D62" w:rsidRPr="00BA5D62" w14:paraId="32F2B872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5462F7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576D2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i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C2F0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4159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D7F6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9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E583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3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ABA6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5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DD07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1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3574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9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7DD7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C6F6B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2</w:t>
            </w:r>
          </w:p>
        </w:tc>
      </w:tr>
      <w:tr w:rsidR="00BA5D62" w:rsidRPr="00BA5D62" w14:paraId="247A97F3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49AC6A8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3DB51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Q1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1ACC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2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E664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4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566D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1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610E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5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44C5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7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22D5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4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2BDE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2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CD39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1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3EEF9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4.5</w:t>
            </w:r>
          </w:p>
        </w:tc>
      </w:tr>
      <w:tr w:rsidR="00BA5D62" w:rsidRPr="00BA5D62" w14:paraId="589F7D7D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E24172D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9E148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edia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4490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6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211B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4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D9B1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9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317B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9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0E1C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8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3630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5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A7FB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2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2C2F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2.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FD25C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8.0</w:t>
            </w:r>
          </w:p>
        </w:tc>
      </w:tr>
      <w:tr w:rsidR="00BA5D62" w:rsidRPr="00BA5D62" w14:paraId="5CB1AD4F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99E0CB5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A75F6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Q3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C421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5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089D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4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5690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8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C176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3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A91A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0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369B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0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BA9D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4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E4E9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4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DA531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0.0</w:t>
            </w:r>
          </w:p>
        </w:tc>
      </w:tr>
      <w:tr w:rsidR="00BA5D62" w:rsidRPr="00BA5D62" w14:paraId="0CDCE45B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7528C63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E07FE4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ax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97241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9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4FA30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2D166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8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C0903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5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691C9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9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7AB6C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C3D08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6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23C72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9AE8A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1</w:t>
            </w:r>
          </w:p>
        </w:tc>
      </w:tr>
      <w:tr w:rsidR="00BA5D62" w:rsidRPr="00BA5D62" w14:paraId="0BC386FA" w14:textId="77777777" w:rsidTr="00BA5D62">
        <w:trPr>
          <w:trHeight w:val="280"/>
        </w:trPr>
        <w:tc>
          <w:tcPr>
            <w:tcW w:w="113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11313F11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Frequency of </w:t>
            </w: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br/>
              <w:t xml:space="preserve">a day when the difference between the highest and lowest atmospheric pressure in the respective region exceeded 10 </w:t>
            </w:r>
            <w:proofErr w:type="spellStart"/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hPa</w:t>
            </w:r>
            <w:proofErr w:type="spellEnd"/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D3802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ea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A6D7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9.7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6EFD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9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BAAA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2.3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E8E3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4.1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229F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3.2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0069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9.4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9113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.8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54BE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.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7DEB9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.8</w:t>
            </w:r>
          </w:p>
        </w:tc>
      </w:tr>
      <w:tr w:rsidR="00BA5D62" w:rsidRPr="00BA5D62" w14:paraId="6B96BB89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71DE21C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83C58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SD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FAC3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.3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EDFA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6B99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8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A7C4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2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DBA1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.8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9F3B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3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6A6E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8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CD23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8A597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8</w:t>
            </w:r>
          </w:p>
        </w:tc>
      </w:tr>
      <w:tr w:rsidR="00BA5D62" w:rsidRPr="00BA5D62" w14:paraId="37BF8B0F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0A57567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5A2FF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i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ADB6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055F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F94A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6273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BB93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CF7B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778F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7E3E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FF2F1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</w:tr>
      <w:tr w:rsidR="00BA5D62" w:rsidRPr="00BA5D62" w14:paraId="5E1D47C8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A468D59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97371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Q1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E5CF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0477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9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1956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2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CE0E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3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D44B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1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19A1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8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2138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385C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80AA9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.0</w:t>
            </w:r>
          </w:p>
        </w:tc>
      </w:tr>
      <w:tr w:rsidR="00BA5D62" w:rsidRPr="00BA5D62" w14:paraId="502BA766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457B733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BD673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edia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ED91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1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AFCA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9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A8BF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2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7AC7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4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10EA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2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AFA7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9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6DDF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D9AC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46B21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.0</w:t>
            </w:r>
          </w:p>
        </w:tc>
      </w:tr>
      <w:tr w:rsidR="00BA5D62" w:rsidRPr="00BA5D62" w14:paraId="16BD2240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5C1DBFB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1038C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Q3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20A1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3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B0F3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9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2B30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2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AE06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5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050A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3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2D0B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1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EB3B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1FB4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9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C2A83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.0</w:t>
            </w:r>
          </w:p>
        </w:tc>
      </w:tr>
      <w:tr w:rsidR="00BA5D62" w:rsidRPr="00BA5D62" w14:paraId="18549C69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0D7AEEA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5E33A8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ax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F0763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F31E8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E7DE8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5038E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A3022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967A0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D3E23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9A2DF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E37D8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</w:t>
            </w:r>
          </w:p>
        </w:tc>
      </w:tr>
    </w:tbl>
    <w:p w14:paraId="7C14AA11" w14:textId="77777777" w:rsidR="00D0362E" w:rsidRDefault="00D0362E" w:rsidP="00D863E8">
      <w:pPr>
        <w:rPr>
          <w:rFonts w:ascii="Times New Roman" w:hAnsi="Times New Roman" w:cs="Times New Roman"/>
        </w:rPr>
      </w:pPr>
    </w:p>
    <w:p w14:paraId="05AE5168" w14:textId="77777777" w:rsidR="00735365" w:rsidRPr="00735365" w:rsidRDefault="00735365" w:rsidP="00D863E8">
      <w:pPr>
        <w:rPr>
          <w:rFonts w:ascii="Times New Roman" w:hAnsi="Times New Roman" w:cs="Times New Roman"/>
        </w:rPr>
      </w:pPr>
    </w:p>
    <w:p w14:paraId="77998C42" w14:textId="762974DF" w:rsidR="00BA5D62" w:rsidRDefault="00BA5D6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5B51206" w14:textId="576B6889" w:rsidR="00BA5D62" w:rsidRDefault="00BA5D62" w:rsidP="00BA5D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 S3</w:t>
      </w: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 w:hint="eastAsia"/>
        </w:rPr>
        <w:t>. A</w:t>
      </w:r>
      <w:r w:rsidRPr="00735365">
        <w:rPr>
          <w:rFonts w:ascii="Times New Roman" w:hAnsi="Times New Roman" w:cs="Times New Roman"/>
        </w:rPr>
        <w:t>lternative definition</w:t>
      </w:r>
      <w:r>
        <w:rPr>
          <w:rFonts w:ascii="Times New Roman" w:hAnsi="Times New Roman" w:cs="Times New Roman" w:hint="eastAsia"/>
        </w:rPr>
        <w:t xml:space="preserve"> of the s</w:t>
      </w:r>
      <w:r w:rsidRPr="00735365">
        <w:rPr>
          <w:rFonts w:ascii="Times New Roman" w:hAnsi="Times New Roman" w:cs="Times New Roman"/>
        </w:rPr>
        <w:t>ubstantial atmospheric pressure change</w:t>
      </w:r>
      <w:r>
        <w:rPr>
          <w:rFonts w:ascii="Times New Roman" w:hAnsi="Times New Roman" w:cs="Times New Roman" w:hint="eastAsia"/>
        </w:rPr>
        <w:t xml:space="preserve"> (S</w:t>
      </w:r>
      <w:r>
        <w:rPr>
          <w:rFonts w:ascii="Times New Roman" w:hAnsi="Times New Roman" w:cs="Times New Roman" w:hint="eastAsia"/>
        </w:rPr>
        <w:t>ummer</w:t>
      </w:r>
      <w:r>
        <w:rPr>
          <w:rFonts w:ascii="Times New Roman" w:hAnsi="Times New Roman" w:cs="Times New Roman" w:hint="eastAsia"/>
        </w:rPr>
        <w:t>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1"/>
        <w:gridCol w:w="1099"/>
        <w:gridCol w:w="988"/>
        <w:gridCol w:w="1285"/>
        <w:gridCol w:w="1022"/>
        <w:gridCol w:w="815"/>
        <w:gridCol w:w="883"/>
        <w:gridCol w:w="762"/>
        <w:gridCol w:w="1199"/>
        <w:gridCol w:w="1093"/>
        <w:gridCol w:w="1025"/>
      </w:tblGrid>
      <w:tr w:rsidR="00BA5D62" w:rsidRPr="00BA5D62" w14:paraId="01757AF0" w14:textId="77777777" w:rsidTr="00BA5D62">
        <w:trPr>
          <w:trHeight w:val="280"/>
        </w:trPr>
        <w:tc>
          <w:tcPr>
            <w:tcW w:w="154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61A1A9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Season</w:t>
            </w:r>
          </w:p>
        </w:tc>
        <w:tc>
          <w:tcPr>
            <w:tcW w:w="3452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27B5B9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Summar</w:t>
            </w:r>
          </w:p>
        </w:tc>
      </w:tr>
      <w:tr w:rsidR="00BA5D62" w:rsidRPr="00BA5D62" w14:paraId="75E81879" w14:textId="77777777" w:rsidTr="00BA5D62">
        <w:trPr>
          <w:trHeight w:val="280"/>
        </w:trPr>
        <w:tc>
          <w:tcPr>
            <w:tcW w:w="154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2F9FCF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Region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6A56E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Overall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95236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Hokkaido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7C77E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Tohoku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0FD72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Kanto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BD693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Chubu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79C3A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Kinki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54071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Chugoku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A07E8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Shikoku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23E3D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Kyushu</w:t>
            </w:r>
          </w:p>
        </w:tc>
      </w:tr>
      <w:tr w:rsidR="00BA5D62" w:rsidRPr="00BA5D62" w14:paraId="78C530C2" w14:textId="77777777" w:rsidTr="00BA5D62">
        <w:trPr>
          <w:trHeight w:val="280"/>
        </w:trPr>
        <w:tc>
          <w:tcPr>
            <w:tcW w:w="113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63FFDFB4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Frequency of </w:t>
            </w: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br/>
              <w:t xml:space="preserve">a day when the average atmospheric pressure in the respective region changed by more than 5 </w:t>
            </w:r>
            <w:proofErr w:type="spellStart"/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hPa</w:t>
            </w:r>
            <w:proofErr w:type="spellEnd"/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from the previous da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5DF12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ea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B97D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1.2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D1F4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9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67AA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5.5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D376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6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3749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1.8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C763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9.9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0AA2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.6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D33A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8.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B4379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.1</w:t>
            </w:r>
          </w:p>
        </w:tc>
      </w:tr>
      <w:tr w:rsidR="00BA5D62" w:rsidRPr="00BA5D62" w14:paraId="29DD6000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FEC81D1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D1068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SD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B4BB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3539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B7C1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4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5225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8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3AAF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8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3931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5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E916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9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CF12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3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0C9C8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0</w:t>
            </w:r>
          </w:p>
        </w:tc>
      </w:tr>
      <w:tr w:rsidR="00BA5D62" w:rsidRPr="00BA5D62" w14:paraId="38F5A25F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CB8B6FE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103B1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i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779D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9ED1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9903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DF69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A585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D19F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9F05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5609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D762C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</w:t>
            </w:r>
          </w:p>
        </w:tc>
      </w:tr>
      <w:tr w:rsidR="00BA5D62" w:rsidRPr="00BA5D62" w14:paraId="536860CF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262D8D3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4E6F9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Q1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DD3D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8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5DDB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9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6945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5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47FB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5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3F08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0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F90E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8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8008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8535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.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D221D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.5</w:t>
            </w:r>
          </w:p>
        </w:tc>
      </w:tr>
      <w:tr w:rsidR="00BA5D62" w:rsidRPr="00BA5D62" w14:paraId="0204487A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656D836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188DA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edia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BE8F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0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60AE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9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DF7D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5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9F9D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6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2041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2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4E56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0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0F5C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1EC4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8.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E2F60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8.0</w:t>
            </w:r>
          </w:p>
        </w:tc>
      </w:tr>
      <w:tr w:rsidR="00BA5D62" w:rsidRPr="00BA5D62" w14:paraId="7B1FF4DE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95D2810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6F36A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Q3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4EED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5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AA27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9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68CB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6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0FCC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7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E564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4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FCE0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0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0019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8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AD5C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9.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C802C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8.0</w:t>
            </w:r>
          </w:p>
        </w:tc>
      </w:tr>
      <w:tr w:rsidR="00BA5D62" w:rsidRPr="00BA5D62" w14:paraId="0479339D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401E1A9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3AD15C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ax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7E7C6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776E4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CEAB7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945F2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14199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2774D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B9A5E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1F8F2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C3900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0</w:t>
            </w:r>
          </w:p>
        </w:tc>
      </w:tr>
      <w:tr w:rsidR="00BA5D62" w:rsidRPr="00BA5D62" w14:paraId="00AFA127" w14:textId="77777777" w:rsidTr="00BA5D62">
        <w:trPr>
          <w:trHeight w:val="280"/>
        </w:trPr>
        <w:tc>
          <w:tcPr>
            <w:tcW w:w="113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38BDC40F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Frequency of </w:t>
            </w: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br/>
              <w:t xml:space="preserve">a day when the average atmospheric pressure in the respective region changed by more than 10 </w:t>
            </w:r>
            <w:proofErr w:type="spellStart"/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hPa</w:t>
            </w:r>
            <w:proofErr w:type="spellEnd"/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from the previous da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74BDD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ea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6440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3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C020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79A3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3321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5E34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6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D718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984F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4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DC1C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8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C0D4C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4</w:t>
            </w:r>
          </w:p>
        </w:tc>
      </w:tr>
      <w:tr w:rsidR="00BA5D62" w:rsidRPr="00BA5D62" w14:paraId="760B10D1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C5F3E3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A42F1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SD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6B8E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FFC8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7124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5A5E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9926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5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1C99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06A3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9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7CC8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8EF2F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7</w:t>
            </w:r>
          </w:p>
        </w:tc>
      </w:tr>
      <w:tr w:rsidR="00BA5D62" w:rsidRPr="00BA5D62" w14:paraId="1070B056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1911924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E2D41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i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AF2C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07FC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3CE9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8442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B5DD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BDA8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A087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2836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81B0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</w:t>
            </w:r>
          </w:p>
        </w:tc>
      </w:tr>
      <w:tr w:rsidR="00BA5D62" w:rsidRPr="00BA5D62" w14:paraId="20065A38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2984EB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D159F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Q1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33DF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D185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B220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6879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CACA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88C1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306C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7D18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3D8AE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0</w:t>
            </w:r>
          </w:p>
        </w:tc>
      </w:tr>
      <w:tr w:rsidR="00BA5D62" w:rsidRPr="00BA5D62" w14:paraId="6387227C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BFE6D1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6BCEA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edia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A207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B7B2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124F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3293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0D98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5F2D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3454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4AC3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2EF55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5</w:t>
            </w:r>
          </w:p>
        </w:tc>
      </w:tr>
      <w:tr w:rsidR="00BA5D62" w:rsidRPr="00BA5D62" w14:paraId="1D67A51D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42D001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291D9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Q3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229B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7434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D912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6572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9CF2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BF0A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C952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1F7F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E39F6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.0</w:t>
            </w:r>
          </w:p>
        </w:tc>
      </w:tr>
      <w:tr w:rsidR="00BA5D62" w:rsidRPr="00BA5D62" w14:paraId="2B557F0A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C3609D3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23B7A6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ax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9268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8175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3EF3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E15C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687F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A5D8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1EAB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73C7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065E1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</w:t>
            </w:r>
          </w:p>
        </w:tc>
      </w:tr>
      <w:tr w:rsidR="00BA5D62" w:rsidRPr="00BA5D62" w14:paraId="3EF0DC72" w14:textId="77777777" w:rsidTr="00BA5D62">
        <w:trPr>
          <w:trHeight w:val="280"/>
        </w:trPr>
        <w:tc>
          <w:tcPr>
            <w:tcW w:w="113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09F769D1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Frequency of </w:t>
            </w: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br/>
              <w:t xml:space="preserve">a day when the difference between the highest and lowest atmospheric pressure in the respective region exceeded 5 </w:t>
            </w:r>
            <w:proofErr w:type="spellStart"/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lastRenderedPageBreak/>
              <w:t>hPa</w:t>
            </w:r>
            <w:proofErr w:type="spellEnd"/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(primary exposure definition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33FD4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lastRenderedPageBreak/>
              <w:t>Mean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49E1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8.7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22F7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9.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4219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5.3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9F97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3.7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4595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2.2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45C4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4.3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4414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2.6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8C01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3.8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FF3DC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4.1</w:t>
            </w:r>
          </w:p>
        </w:tc>
      </w:tr>
      <w:tr w:rsidR="00BA5D62" w:rsidRPr="00BA5D62" w14:paraId="578E7770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45D842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62375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SD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B244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.4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BC3C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1CF0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4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F458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C63E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2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07BE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1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E9D4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5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5310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9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6607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6</w:t>
            </w:r>
          </w:p>
        </w:tc>
      </w:tr>
      <w:tr w:rsidR="00BA5D62" w:rsidRPr="00BA5D62" w14:paraId="19200754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F88D9DC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A7C0E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i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5E23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4AD4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9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941D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F609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892D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6E93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F023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592A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892A1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1</w:t>
            </w:r>
          </w:p>
        </w:tc>
      </w:tr>
      <w:tr w:rsidR="00BA5D62" w:rsidRPr="00BA5D62" w14:paraId="74782291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C5CE9E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490F0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Q1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925A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4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7133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9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84B9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3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8C54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2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63F4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6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6E0B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3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67B8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2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CED3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2.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15194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3.5</w:t>
            </w:r>
          </w:p>
        </w:tc>
      </w:tr>
      <w:tr w:rsidR="00BA5D62" w:rsidRPr="00BA5D62" w14:paraId="473F1631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FD30A17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6E01C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edia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05E2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5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8B8B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9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20C7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6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4BA2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4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60EE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6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5CE1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4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027F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3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9FFE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4.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9A29B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4.5</w:t>
            </w:r>
          </w:p>
        </w:tc>
      </w:tr>
      <w:tr w:rsidR="00BA5D62" w:rsidRPr="00BA5D62" w14:paraId="32D5B94D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A431EEE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67517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Q3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6CB0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3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76C9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9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D946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7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2179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5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EF6B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1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B603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5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6C50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3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11CA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5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24B8E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5.0</w:t>
            </w:r>
          </w:p>
        </w:tc>
      </w:tr>
      <w:tr w:rsidR="00BA5D62" w:rsidRPr="00BA5D62" w14:paraId="7770B3A0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C329AD6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6AE8BF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ax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6FBB8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5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7A299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9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99A5B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8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77825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7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CF750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5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C892C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B4FB2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14971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4E13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6</w:t>
            </w:r>
          </w:p>
        </w:tc>
      </w:tr>
      <w:tr w:rsidR="00BA5D62" w:rsidRPr="00BA5D62" w14:paraId="47D871BC" w14:textId="77777777" w:rsidTr="00BA5D62">
        <w:trPr>
          <w:trHeight w:val="280"/>
        </w:trPr>
        <w:tc>
          <w:tcPr>
            <w:tcW w:w="113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39A7E741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Frequency of </w:t>
            </w: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br/>
              <w:t xml:space="preserve">a day when the difference between the highest and lowest atmospheric pressure in the respective region exceeded 10 </w:t>
            </w:r>
            <w:proofErr w:type="spellStart"/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hPa</w:t>
            </w:r>
            <w:proofErr w:type="spellEnd"/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F7244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ea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F89B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445B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37BD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3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1977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6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D170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4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8A15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7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2329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.2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B963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.3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F4B4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.8</w:t>
            </w:r>
          </w:p>
        </w:tc>
      </w:tr>
      <w:tr w:rsidR="00BA5D62" w:rsidRPr="00BA5D62" w14:paraId="7AC681F3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900BF1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703CE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SD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9B4D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4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BDFD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63FD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C496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5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847D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5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8B3A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128D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4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8C72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6BFC9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3</w:t>
            </w:r>
          </w:p>
        </w:tc>
      </w:tr>
      <w:tr w:rsidR="00BA5D62" w:rsidRPr="00BA5D62" w14:paraId="74555103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C743799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5A6DA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i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EAA7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FB7E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F28B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9711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5126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0652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500D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E7ED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23E6A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</w:t>
            </w:r>
          </w:p>
        </w:tc>
      </w:tr>
      <w:tr w:rsidR="00BA5D62" w:rsidRPr="00BA5D62" w14:paraId="52DA6BAA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11DBF3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FB67F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Q1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8E8F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E733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61DB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F5D3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8998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64B2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EB83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EF38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A11CC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5</w:t>
            </w:r>
          </w:p>
        </w:tc>
      </w:tr>
      <w:tr w:rsidR="00BA5D62" w:rsidRPr="00BA5D62" w14:paraId="3673053D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0614362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2CC49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edia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3E38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BEE0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69F4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8B3B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26BF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3997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3952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D6C5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92B69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.0</w:t>
            </w:r>
          </w:p>
        </w:tc>
      </w:tr>
      <w:tr w:rsidR="00BA5D62" w:rsidRPr="00BA5D62" w14:paraId="4382066D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9CB4D9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2D1CF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Q3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7B81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ECFB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31BD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EB1D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A20B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5B89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8385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69BF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.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69AF9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.0</w:t>
            </w:r>
          </w:p>
        </w:tc>
      </w:tr>
      <w:tr w:rsidR="00BA5D62" w:rsidRPr="00BA5D62" w14:paraId="04E6593F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3D6407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3357FB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ax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C3005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F0E05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DC836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A9615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07B0B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13A7E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1D757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30AF5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4B87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</w:t>
            </w:r>
          </w:p>
        </w:tc>
      </w:tr>
    </w:tbl>
    <w:p w14:paraId="0F7A50EB" w14:textId="77777777" w:rsidR="00BA5D62" w:rsidRDefault="00BA5D62" w:rsidP="00BA5D62">
      <w:pPr>
        <w:rPr>
          <w:rFonts w:ascii="Times New Roman" w:hAnsi="Times New Roman" w:cs="Times New Roman"/>
        </w:rPr>
      </w:pPr>
    </w:p>
    <w:p w14:paraId="7E6935E3" w14:textId="5655E481" w:rsidR="00BA5D62" w:rsidRDefault="00BA5D6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39DEB2E" w14:textId="0D3129C7" w:rsidR="00BA5D62" w:rsidRDefault="00BA5D62" w:rsidP="00BA5D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 S3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 w:hint="eastAsia"/>
        </w:rPr>
        <w:t>. A</w:t>
      </w:r>
      <w:r w:rsidRPr="00735365">
        <w:rPr>
          <w:rFonts w:ascii="Times New Roman" w:hAnsi="Times New Roman" w:cs="Times New Roman"/>
        </w:rPr>
        <w:t>lternative definition</w:t>
      </w:r>
      <w:r>
        <w:rPr>
          <w:rFonts w:ascii="Times New Roman" w:hAnsi="Times New Roman" w:cs="Times New Roman" w:hint="eastAsia"/>
        </w:rPr>
        <w:t xml:space="preserve"> of the s</w:t>
      </w:r>
      <w:r w:rsidRPr="00735365">
        <w:rPr>
          <w:rFonts w:ascii="Times New Roman" w:hAnsi="Times New Roman" w:cs="Times New Roman"/>
        </w:rPr>
        <w:t>ubstantial atmospheric pressure change</w:t>
      </w:r>
      <w:r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 w:hint="eastAsia"/>
        </w:rPr>
        <w:t>Autumn</w:t>
      </w:r>
      <w:r>
        <w:rPr>
          <w:rFonts w:ascii="Times New Roman" w:hAnsi="Times New Roman" w:cs="Times New Roman" w:hint="eastAsia"/>
        </w:rPr>
        <w:t>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1"/>
        <w:gridCol w:w="1099"/>
        <w:gridCol w:w="988"/>
        <w:gridCol w:w="1285"/>
        <w:gridCol w:w="1022"/>
        <w:gridCol w:w="815"/>
        <w:gridCol w:w="883"/>
        <w:gridCol w:w="762"/>
        <w:gridCol w:w="1199"/>
        <w:gridCol w:w="1093"/>
        <w:gridCol w:w="1025"/>
      </w:tblGrid>
      <w:tr w:rsidR="00BA5D62" w:rsidRPr="00BA5D62" w14:paraId="62607233" w14:textId="77777777" w:rsidTr="00BA5D62">
        <w:trPr>
          <w:trHeight w:val="280"/>
        </w:trPr>
        <w:tc>
          <w:tcPr>
            <w:tcW w:w="154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5D8D84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Season</w:t>
            </w:r>
          </w:p>
        </w:tc>
        <w:tc>
          <w:tcPr>
            <w:tcW w:w="3452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AEEB34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Autumn</w:t>
            </w:r>
          </w:p>
        </w:tc>
      </w:tr>
      <w:tr w:rsidR="00BA5D62" w:rsidRPr="00BA5D62" w14:paraId="038D9EBC" w14:textId="77777777" w:rsidTr="00BA5D62">
        <w:trPr>
          <w:trHeight w:val="280"/>
        </w:trPr>
        <w:tc>
          <w:tcPr>
            <w:tcW w:w="154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909EC6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Region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BF68D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Overall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25BAC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Hokkaido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7B207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Tohoku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99233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Kanto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E9A2D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Chubu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19FD7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Kinki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1DCC7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Chugoku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3A71C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Shikoku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2C037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Kyushu</w:t>
            </w:r>
          </w:p>
        </w:tc>
      </w:tr>
      <w:tr w:rsidR="00BA5D62" w:rsidRPr="00BA5D62" w14:paraId="5D45D95A" w14:textId="77777777" w:rsidTr="00BA5D62">
        <w:trPr>
          <w:trHeight w:val="280"/>
        </w:trPr>
        <w:tc>
          <w:tcPr>
            <w:tcW w:w="113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6B0F561B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Frequency of </w:t>
            </w: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br/>
              <w:t xml:space="preserve">a day when the average atmospheric pressure in the respective region changed by more than 5 </w:t>
            </w:r>
            <w:proofErr w:type="spellStart"/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hPa</w:t>
            </w:r>
            <w:proofErr w:type="spellEnd"/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from the previous da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73269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ea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5AF8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9.3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A94A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9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655C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3.8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5FCC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3.6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F226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2.3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7A78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4.1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2C54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3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7097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0.3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F2D79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4.5</w:t>
            </w:r>
          </w:p>
        </w:tc>
      </w:tr>
      <w:tr w:rsidR="00BA5D62" w:rsidRPr="00BA5D62" w14:paraId="0ED69D4B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B04AB4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EC2A5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SD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DF2F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1.2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E71A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9F20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8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797F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6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EB8C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.1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2708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9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479B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9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D0BB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9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67167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.0</w:t>
            </w:r>
          </w:p>
        </w:tc>
      </w:tr>
      <w:tr w:rsidR="00BA5D62" w:rsidRPr="00BA5D62" w14:paraId="76322D82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A5CFEAA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2B758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i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080E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E519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9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D241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3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E411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1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4458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7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B558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C289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D932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7218E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</w:t>
            </w:r>
          </w:p>
        </w:tc>
      </w:tr>
      <w:tr w:rsidR="00BA5D62" w:rsidRPr="00BA5D62" w14:paraId="20EF6063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E08BB06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BDD7A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Q1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C546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0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DFCE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9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B367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3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4DD7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2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25DC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9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472E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4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82EE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1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C35D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9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0AAF2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3.5</w:t>
            </w:r>
          </w:p>
        </w:tc>
      </w:tr>
      <w:tr w:rsidR="00BA5D62" w:rsidRPr="00BA5D62" w14:paraId="4144EED5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51864A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993EF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edia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D038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7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C30E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9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BC00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4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22D9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4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C1FB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1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AC21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4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404A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2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36BE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9.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6EA88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7.0</w:t>
            </w:r>
          </w:p>
        </w:tc>
      </w:tr>
      <w:tr w:rsidR="00BA5D62" w:rsidRPr="00BA5D62" w14:paraId="6C26FE15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8B3168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315F5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Q3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E342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2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4192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9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4FA1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4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AAB1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5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2FC7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6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CD41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4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0AB3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5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4BC9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1.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349AE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7.5</w:t>
            </w:r>
          </w:p>
        </w:tc>
      </w:tr>
      <w:tr w:rsidR="00BA5D62" w:rsidRPr="00BA5D62" w14:paraId="1613A9DF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EE62FE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586B64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ax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1C88E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5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BC30B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9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A6155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5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8D157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5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7DBA9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6D1C6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6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E6C56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7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2FC62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D28A6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9</w:t>
            </w:r>
          </w:p>
        </w:tc>
      </w:tr>
      <w:tr w:rsidR="00BA5D62" w:rsidRPr="00BA5D62" w14:paraId="1C0BB2D4" w14:textId="77777777" w:rsidTr="00BA5D62">
        <w:trPr>
          <w:trHeight w:val="280"/>
        </w:trPr>
        <w:tc>
          <w:tcPr>
            <w:tcW w:w="113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0B688271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Frequency of </w:t>
            </w: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br/>
              <w:t xml:space="preserve">a day when the average atmospheric pressure in the respective region changed by more than 10 </w:t>
            </w:r>
            <w:proofErr w:type="spellStart"/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hPa</w:t>
            </w:r>
            <w:proofErr w:type="spellEnd"/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from the previous da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0E5E5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ea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0488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.8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C123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5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32BB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4.3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192C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6.6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8C11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9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3B52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90B9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F17D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.3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E3825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6</w:t>
            </w:r>
          </w:p>
        </w:tc>
      </w:tr>
      <w:tr w:rsidR="00BA5D62" w:rsidRPr="00BA5D62" w14:paraId="63A64F9A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D81F33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19324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SD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6749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48F2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4255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5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8EBC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8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9BFC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.5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E2B2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9469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4D74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3BE4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9</w:t>
            </w:r>
          </w:p>
        </w:tc>
      </w:tr>
      <w:tr w:rsidR="00BA5D62" w:rsidRPr="00BA5D62" w14:paraId="538C5CC1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E48A32E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90C8E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i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36C5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02DC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8316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B688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4BF8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5884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8CBA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A902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F9F08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</w:tr>
      <w:tr w:rsidR="00BA5D62" w:rsidRPr="00BA5D62" w14:paraId="293AA316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ACF346D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B0B0C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Q1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38FD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22C0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5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1061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3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303D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6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5EE2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EDCE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CAE3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3F48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87DD1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</w:t>
            </w:r>
          </w:p>
        </w:tc>
      </w:tr>
      <w:tr w:rsidR="00BA5D62" w:rsidRPr="00BA5D62" w14:paraId="3E801335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98F5F01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C854E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edia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2AFF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489A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5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1314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5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CE67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6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2ED8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0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F1CA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AE68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A4A7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.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D7A27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</w:t>
            </w:r>
          </w:p>
        </w:tc>
      </w:tr>
      <w:tr w:rsidR="00BA5D62" w:rsidRPr="00BA5D62" w14:paraId="2644483E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6DB4CA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D8FBC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Q3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FFDC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5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7BD5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5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8A59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5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4DDD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7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FF22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1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9829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4563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D4B8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26A2E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5</w:t>
            </w:r>
          </w:p>
        </w:tc>
      </w:tr>
      <w:tr w:rsidR="00BA5D62" w:rsidRPr="00BA5D62" w14:paraId="76780D79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4944193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A47014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ax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C9AA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5443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6EC7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B509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EF71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9DF2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3DFE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13B8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95234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</w:t>
            </w:r>
          </w:p>
        </w:tc>
      </w:tr>
      <w:tr w:rsidR="00BA5D62" w:rsidRPr="00BA5D62" w14:paraId="51211F79" w14:textId="77777777" w:rsidTr="00BA5D62">
        <w:trPr>
          <w:trHeight w:val="280"/>
        </w:trPr>
        <w:tc>
          <w:tcPr>
            <w:tcW w:w="113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76A9C640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Frequency of </w:t>
            </w: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br/>
              <w:t xml:space="preserve">a day when the difference between the highest and lowest atmospheric pressure in the respective region exceeded 5 </w:t>
            </w:r>
            <w:proofErr w:type="spellStart"/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lastRenderedPageBreak/>
              <w:t>hPa</w:t>
            </w:r>
            <w:proofErr w:type="spellEnd"/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(primary exposure definition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789A5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lastRenderedPageBreak/>
              <w:t>Mean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87DA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0.1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902B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8.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96C1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7.3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55B4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4.6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B2B8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7.4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19C3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3.3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25FA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4.2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BEDE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0.8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614F0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8.1</w:t>
            </w:r>
          </w:p>
        </w:tc>
      </w:tr>
      <w:tr w:rsidR="00BA5D62" w:rsidRPr="00BA5D62" w14:paraId="3794A909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EC148AF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E58B6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SD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E10C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5.4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5F01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887B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C07E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7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8AD4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2.4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CF7E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5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E403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.8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250C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6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21B11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0.2</w:t>
            </w:r>
          </w:p>
        </w:tc>
      </w:tr>
      <w:tr w:rsidR="00BA5D62" w:rsidRPr="00BA5D62" w14:paraId="56682703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D258FA4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46A76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i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4E93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3AD3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8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9B0D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5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2CE8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2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8D18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5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AF76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1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19EE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8F8A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67064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</w:t>
            </w:r>
          </w:p>
        </w:tc>
      </w:tr>
      <w:tr w:rsidR="00BA5D62" w:rsidRPr="00BA5D62" w14:paraId="23AFD4E9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4AD736E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23EE5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Q1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39B7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1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F76D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8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E53A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6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BB65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3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FC3F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8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D745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2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5A58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4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CA13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9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A16BC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6.0</w:t>
            </w:r>
          </w:p>
        </w:tc>
      </w:tr>
      <w:tr w:rsidR="00BA5D62" w:rsidRPr="00BA5D62" w14:paraId="178B2B14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87A38C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9EE7B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edia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E962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6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2920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8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A1F0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7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4C71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5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6100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1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1942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3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CFA6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5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E11C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1.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CD2ED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1.0</w:t>
            </w:r>
          </w:p>
        </w:tc>
      </w:tr>
      <w:tr w:rsidR="00BA5D62" w:rsidRPr="00BA5D62" w14:paraId="62DE3FAC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100557D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C713B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Q3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0AF9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5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CEE7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8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48D4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9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C3B3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6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8EB8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5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04A2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5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95EC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6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6FE3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2.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338E1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4.0</w:t>
            </w:r>
          </w:p>
        </w:tc>
      </w:tr>
      <w:tr w:rsidR="00BA5D62" w:rsidRPr="00BA5D62" w14:paraId="77575CC7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33DA259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89E348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ax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E12EC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7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CC6F2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8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D1AD8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FAAC8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7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BA398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7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3E7CA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5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41403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8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48D87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3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A440D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8</w:t>
            </w:r>
          </w:p>
        </w:tc>
      </w:tr>
      <w:tr w:rsidR="00BA5D62" w:rsidRPr="00BA5D62" w14:paraId="0E5D88B0" w14:textId="77777777" w:rsidTr="00BA5D62">
        <w:trPr>
          <w:trHeight w:val="280"/>
        </w:trPr>
        <w:tc>
          <w:tcPr>
            <w:tcW w:w="113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6D8F29BD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Frequency of </w:t>
            </w: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br/>
              <w:t xml:space="preserve">a day when the difference between the highest and lowest atmospheric pressure in the respective region exceeded 10 </w:t>
            </w:r>
            <w:proofErr w:type="spellStart"/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hPa</w:t>
            </w:r>
            <w:proofErr w:type="spellEnd"/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123C9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ea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68DB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5.7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6979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9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16E7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3.5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7AE6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8.9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BC50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6.7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3266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9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58E2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.2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BE36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.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EFFA2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.3</w:t>
            </w:r>
          </w:p>
        </w:tc>
      </w:tr>
      <w:tr w:rsidR="00BA5D62" w:rsidRPr="00BA5D62" w14:paraId="44A3A7C1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551707A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4B611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SD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9511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1.3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7B71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6E25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7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6E5C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A9F0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.7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4645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6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9C3C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8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7A9C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9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8983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6</w:t>
            </w:r>
          </w:p>
        </w:tc>
      </w:tr>
      <w:tr w:rsidR="00BA5D62" w:rsidRPr="00BA5D62" w14:paraId="1A7CA011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677F0A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179FF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i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223E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7F69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9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ABB2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A433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7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0BD5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B925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9B2C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C455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D44F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</w:tr>
      <w:tr w:rsidR="00BA5D62" w:rsidRPr="00BA5D62" w14:paraId="01466542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1563D9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45419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Q1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B1BD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91D3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9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2B3B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1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4C96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7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E183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1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362C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9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2192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AEBD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9683A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.0</w:t>
            </w:r>
          </w:p>
        </w:tc>
      </w:tr>
      <w:tr w:rsidR="00BA5D62" w:rsidRPr="00BA5D62" w14:paraId="124D1359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4A74D8D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6D306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edia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A400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0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6A1C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9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9E41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3.5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11C4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8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72CA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6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9FB5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9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BC9D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8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B0E6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8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54625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.0</w:t>
            </w:r>
          </w:p>
        </w:tc>
      </w:tr>
      <w:tr w:rsidR="00BA5D62" w:rsidRPr="00BA5D62" w14:paraId="4F68B6A1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1EC074A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06013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Q3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2899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8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5A47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9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3936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6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A509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1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1EAF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2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F342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9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FDD9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9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57AA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9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9FD98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.5</w:t>
            </w:r>
          </w:p>
        </w:tc>
      </w:tr>
      <w:tr w:rsidR="00BA5D62" w:rsidRPr="00BA5D62" w14:paraId="3D845701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F332D3B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5B1C1A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ax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52126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989DA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9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E6191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5E65D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2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76EAE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1ED0D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3E02D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01052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2F380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</w:t>
            </w:r>
          </w:p>
        </w:tc>
      </w:tr>
    </w:tbl>
    <w:p w14:paraId="27DE276B" w14:textId="77777777" w:rsidR="00BA5D62" w:rsidRDefault="00BA5D62" w:rsidP="00BA5D62">
      <w:pPr>
        <w:rPr>
          <w:rFonts w:ascii="Times New Roman" w:hAnsi="Times New Roman" w:cs="Times New Roman"/>
        </w:rPr>
      </w:pPr>
    </w:p>
    <w:p w14:paraId="1373B715" w14:textId="77777777" w:rsidR="00BA5D62" w:rsidRDefault="00BA5D62" w:rsidP="00BA5D62">
      <w:pPr>
        <w:rPr>
          <w:rFonts w:ascii="Times New Roman" w:hAnsi="Times New Roman" w:cs="Times New Roman"/>
        </w:rPr>
      </w:pPr>
    </w:p>
    <w:p w14:paraId="0D065104" w14:textId="2DF85F8A" w:rsidR="00BA5D62" w:rsidRDefault="00BA5D6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0658AB3" w14:textId="0A3AA9AC" w:rsidR="00BA5D62" w:rsidRDefault="00BA5D62" w:rsidP="00BA5D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 S3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 w:hint="eastAsia"/>
        </w:rPr>
        <w:t>. A</w:t>
      </w:r>
      <w:r w:rsidRPr="00735365">
        <w:rPr>
          <w:rFonts w:ascii="Times New Roman" w:hAnsi="Times New Roman" w:cs="Times New Roman"/>
        </w:rPr>
        <w:t>lternative definition</w:t>
      </w:r>
      <w:r>
        <w:rPr>
          <w:rFonts w:ascii="Times New Roman" w:hAnsi="Times New Roman" w:cs="Times New Roman" w:hint="eastAsia"/>
        </w:rPr>
        <w:t xml:space="preserve"> of the s</w:t>
      </w:r>
      <w:r w:rsidRPr="00735365">
        <w:rPr>
          <w:rFonts w:ascii="Times New Roman" w:hAnsi="Times New Roman" w:cs="Times New Roman"/>
        </w:rPr>
        <w:t>ubstantial atmospheric pressure change</w:t>
      </w:r>
      <w:r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 w:hint="eastAsia"/>
        </w:rPr>
        <w:t>Winter</w:t>
      </w:r>
      <w:r>
        <w:rPr>
          <w:rFonts w:ascii="Times New Roman" w:hAnsi="Times New Roman" w:cs="Times New Roman" w:hint="eastAsia"/>
        </w:rPr>
        <w:t>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1"/>
        <w:gridCol w:w="1099"/>
        <w:gridCol w:w="988"/>
        <w:gridCol w:w="1285"/>
        <w:gridCol w:w="1022"/>
        <w:gridCol w:w="815"/>
        <w:gridCol w:w="883"/>
        <w:gridCol w:w="762"/>
        <w:gridCol w:w="1199"/>
        <w:gridCol w:w="1093"/>
        <w:gridCol w:w="1025"/>
      </w:tblGrid>
      <w:tr w:rsidR="00BA5D62" w:rsidRPr="00BA5D62" w14:paraId="51934202" w14:textId="77777777" w:rsidTr="00BA5D62">
        <w:trPr>
          <w:trHeight w:val="280"/>
        </w:trPr>
        <w:tc>
          <w:tcPr>
            <w:tcW w:w="154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4035B5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Season</w:t>
            </w:r>
          </w:p>
        </w:tc>
        <w:tc>
          <w:tcPr>
            <w:tcW w:w="3452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FD5365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Winter</w:t>
            </w:r>
          </w:p>
        </w:tc>
      </w:tr>
      <w:tr w:rsidR="00BA5D62" w:rsidRPr="00BA5D62" w14:paraId="36C4B835" w14:textId="77777777" w:rsidTr="00BA5D62">
        <w:trPr>
          <w:trHeight w:val="280"/>
        </w:trPr>
        <w:tc>
          <w:tcPr>
            <w:tcW w:w="154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95837B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Region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5E646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Overall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3DFBF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Hokkaido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F6F51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Tohoku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25311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Kanto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D9595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Chubu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44F62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Kinki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A3518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Chugoku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7BF72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Shikoku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C5226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Kyushu</w:t>
            </w:r>
          </w:p>
        </w:tc>
      </w:tr>
      <w:tr w:rsidR="00BA5D62" w:rsidRPr="00BA5D62" w14:paraId="672B00A5" w14:textId="77777777" w:rsidTr="00BA5D62">
        <w:trPr>
          <w:trHeight w:val="280"/>
        </w:trPr>
        <w:tc>
          <w:tcPr>
            <w:tcW w:w="113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33DBA258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Frequency of </w:t>
            </w: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br/>
              <w:t xml:space="preserve">a day when the average atmospheric pressure in the respective region changed by more than 5 </w:t>
            </w:r>
            <w:proofErr w:type="spellStart"/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hPa</w:t>
            </w:r>
            <w:proofErr w:type="spellEnd"/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from the previous da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FE2B0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ea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82FD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2.1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F090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0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AB39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7.2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8F52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2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1F40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5.7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C352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1.3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F9C8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9.6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53AA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8.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C77D9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9.8</w:t>
            </w:r>
          </w:p>
        </w:tc>
      </w:tr>
      <w:tr w:rsidR="00BA5D62" w:rsidRPr="00BA5D62" w14:paraId="40AE2544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7C4A982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7CBD3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SD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3313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.5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3394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A65F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8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7700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1A39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.1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CE88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4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0C69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5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EDF3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9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7593A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.4</w:t>
            </w:r>
          </w:p>
        </w:tc>
      </w:tr>
      <w:tr w:rsidR="00BA5D62" w:rsidRPr="00BA5D62" w14:paraId="35329946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D872FF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0A3E9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i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D047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1863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6301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5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09D5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1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1773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2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7339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9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269E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6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5215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5D452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0</w:t>
            </w:r>
          </w:p>
        </w:tc>
      </w:tr>
      <w:tr w:rsidR="00BA5D62" w:rsidRPr="00BA5D62" w14:paraId="5AA36381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12EDD6E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1BE59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Q1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019B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8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6B8C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0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C62F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5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D9D6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1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C8C6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4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31B4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0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AD7D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8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7843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6.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68DAE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9.5</w:t>
            </w:r>
          </w:p>
        </w:tc>
      </w:tr>
      <w:tr w:rsidR="00BA5D62" w:rsidRPr="00BA5D62" w14:paraId="527DF46C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92D288D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97725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edia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CC30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2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37FD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0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B7AA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7.5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DFB1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2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67CB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5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A7C4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2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D76F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1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8F7A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8.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70D3E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0.0</w:t>
            </w:r>
          </w:p>
        </w:tc>
      </w:tr>
      <w:tr w:rsidR="00BA5D62" w:rsidRPr="00BA5D62" w14:paraId="630C5C44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16B338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638F9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Q3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462D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8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0259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0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F3C7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9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F920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3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0CBA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8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10A8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2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E90F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1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D754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0.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5A160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2.5</w:t>
            </w:r>
          </w:p>
        </w:tc>
      </w:tr>
      <w:tr w:rsidR="00BA5D62" w:rsidRPr="00BA5D62" w14:paraId="7F7A3F1D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3C865A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FB08E1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ax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90860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3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721EF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1AEFE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9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7348A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3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B6FFE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1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83A3C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3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2EA38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2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43EED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2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2DCF6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4</w:t>
            </w:r>
          </w:p>
        </w:tc>
      </w:tr>
      <w:tr w:rsidR="00BA5D62" w:rsidRPr="00BA5D62" w14:paraId="4064EB90" w14:textId="77777777" w:rsidTr="00BA5D62">
        <w:trPr>
          <w:trHeight w:val="280"/>
        </w:trPr>
        <w:tc>
          <w:tcPr>
            <w:tcW w:w="113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0FD42B2E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Frequency of </w:t>
            </w: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br/>
              <w:t xml:space="preserve">a day when the average atmospheric pressure in the respective region changed by more than 10 </w:t>
            </w:r>
            <w:proofErr w:type="spellStart"/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hPa</w:t>
            </w:r>
            <w:proofErr w:type="spellEnd"/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from the previous da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95010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ea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1532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.7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0A54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9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0D2D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.8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5FB6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3.1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A116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.9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99F3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.6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DC6D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.2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0FE7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FFF4F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3</w:t>
            </w:r>
          </w:p>
        </w:tc>
      </w:tr>
      <w:tr w:rsidR="00BA5D62" w:rsidRPr="00BA5D62" w14:paraId="64CC785A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AADD29E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5F965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SD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D9D9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.6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3741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A303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4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9546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4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6B3E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0744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5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947C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8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2A0A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8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19E75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7</w:t>
            </w:r>
          </w:p>
        </w:tc>
      </w:tr>
      <w:tr w:rsidR="00BA5D62" w:rsidRPr="00BA5D62" w14:paraId="41F1B519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331F1AF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18A02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i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85AD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214D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760E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DE0C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5F29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9383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E856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077B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8D834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</w:tr>
      <w:tr w:rsidR="00BA5D62" w:rsidRPr="00BA5D62" w14:paraId="3079ED03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0BD6169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EF77A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Q1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8C06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9713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9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9A13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8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A075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3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9022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37E3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CB4E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3F37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.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20842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0</w:t>
            </w:r>
          </w:p>
        </w:tc>
      </w:tr>
      <w:tr w:rsidR="00BA5D62" w:rsidRPr="00BA5D62" w14:paraId="72A8ABB4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864BB4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31A65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edia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8850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3824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9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9D4D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8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7A11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3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BA66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8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C90D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D81D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BDB7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A0534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0</w:t>
            </w:r>
          </w:p>
        </w:tc>
      </w:tr>
      <w:tr w:rsidR="00BA5D62" w:rsidRPr="00BA5D62" w14:paraId="5DDADDA3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BD00676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4B044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Q3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ADA8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8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F0F6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9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E43B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8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7F1B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3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18C9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8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C62A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0EDF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5119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.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309BE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.0</w:t>
            </w:r>
          </w:p>
        </w:tc>
      </w:tr>
      <w:tr w:rsidR="00BA5D62" w:rsidRPr="00BA5D62" w14:paraId="28905752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075B0CC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0C623E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ax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1C01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2E47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4306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0D01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B7D1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B7FF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872E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C074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8FB14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</w:t>
            </w:r>
          </w:p>
        </w:tc>
      </w:tr>
      <w:tr w:rsidR="00BA5D62" w:rsidRPr="00BA5D62" w14:paraId="46CDCA30" w14:textId="77777777" w:rsidTr="00BA5D62">
        <w:trPr>
          <w:trHeight w:val="280"/>
        </w:trPr>
        <w:tc>
          <w:tcPr>
            <w:tcW w:w="113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4472A18E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Frequency of </w:t>
            </w: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br/>
              <w:t xml:space="preserve">a day when the difference between the highest and lowest atmospheric pressure in the respective region exceeded 5 </w:t>
            </w:r>
            <w:proofErr w:type="spellStart"/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lastRenderedPageBreak/>
              <w:t>hPa</w:t>
            </w:r>
            <w:proofErr w:type="spellEnd"/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(primary exposure definition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CAA56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lastRenderedPageBreak/>
              <w:t>Mean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F98B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3.0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22E2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8.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12BD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9.2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BAE4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7.4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88A3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2.9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C40D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5.1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F790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3.8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2D8F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6.3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7B147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2.5</w:t>
            </w:r>
          </w:p>
        </w:tc>
      </w:tr>
      <w:tr w:rsidR="00BA5D62" w:rsidRPr="00BA5D62" w14:paraId="1E511BD5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D277EB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F531B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SD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3F96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3.3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34F3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2BB5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.4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8A6B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1366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8.6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067B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8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83CD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.4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2B7A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8.2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2C80A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.5</w:t>
            </w:r>
          </w:p>
        </w:tc>
      </w:tr>
      <w:tr w:rsidR="00BA5D62" w:rsidRPr="00BA5D62" w14:paraId="3CC76A3A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A56996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06399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i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9E90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1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E9D5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8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6277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1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4973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5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AA99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4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8188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2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2191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4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9284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29EF2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1</w:t>
            </w:r>
          </w:p>
        </w:tc>
      </w:tr>
      <w:tr w:rsidR="00BA5D62" w:rsidRPr="00BA5D62" w14:paraId="245C5913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9431779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86615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Q1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1076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4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5B0B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8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A36F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1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ADE8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6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770D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6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1418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4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C767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4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AA96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0.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32726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9.5</w:t>
            </w:r>
          </w:p>
        </w:tc>
      </w:tr>
      <w:tr w:rsidR="00BA5D62" w:rsidRPr="00BA5D62" w14:paraId="6E579FD6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5D1FE74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B65BB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edia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A9C9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5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6F92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8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1C10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2.5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83F8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7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916A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1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6AF9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5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B83D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4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E4B6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8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5F053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2.5</w:t>
            </w:r>
          </w:p>
        </w:tc>
      </w:tr>
      <w:tr w:rsidR="00BA5D62" w:rsidRPr="00BA5D62" w14:paraId="5512B846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29BCFED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48241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Q3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5B23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4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276B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8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2288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4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A4E4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9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B298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7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5116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7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9BC3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5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75AD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2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35769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6.0</w:t>
            </w:r>
          </w:p>
        </w:tc>
      </w:tr>
      <w:tr w:rsidR="00BA5D62" w:rsidRPr="00BA5D62" w14:paraId="1F3693EE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A342B39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6B02B9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ax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5444F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9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E6250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8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263B4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4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BC06A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81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59016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9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987F9F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7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64EC7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2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D0C59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4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38C6F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3</w:t>
            </w:r>
          </w:p>
        </w:tc>
      </w:tr>
      <w:tr w:rsidR="00BA5D62" w:rsidRPr="00BA5D62" w14:paraId="54EDFA4A" w14:textId="77777777" w:rsidTr="00BA5D62">
        <w:trPr>
          <w:trHeight w:val="280"/>
        </w:trPr>
        <w:tc>
          <w:tcPr>
            <w:tcW w:w="113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0BD5D7E6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Frequency of </w:t>
            </w: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br/>
              <w:t xml:space="preserve">a day when the difference between the highest and lowest atmospheric pressure in the respective region exceeded 10 </w:t>
            </w:r>
            <w:proofErr w:type="spellStart"/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hPa</w:t>
            </w:r>
            <w:proofErr w:type="spellEnd"/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83C24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ea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803A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8.9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0D79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9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B7EF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4.2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3A68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2.7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82AD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4.2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02A8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6.1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BA41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2.2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3625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2.8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20AF3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.6</w:t>
            </w:r>
          </w:p>
        </w:tc>
      </w:tr>
      <w:tr w:rsidR="00BA5D62" w:rsidRPr="00BA5D62" w14:paraId="25B2A8B3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A7BCA7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D2F5A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SD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E83F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9.5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A30C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E91D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6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DEB0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1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D4F8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8.9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15A9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7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D3D8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5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F3D3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6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AD200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3</w:t>
            </w:r>
          </w:p>
        </w:tc>
      </w:tr>
      <w:tr w:rsidR="00BA5D62" w:rsidRPr="00BA5D62" w14:paraId="6B1DE443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1FEB41E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0BB9D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i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A524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311E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2E04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1D17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1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D906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8C46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2DA1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4785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98B9D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</w:t>
            </w:r>
          </w:p>
        </w:tc>
      </w:tr>
      <w:tr w:rsidR="00BA5D62" w:rsidRPr="00BA5D62" w14:paraId="22F9BF7E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4CACDE8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A28F5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Q1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1F33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2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CE91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9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5E15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2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3320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2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32BCE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8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461F1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6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E27C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2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9C7B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1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5005C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.5</w:t>
            </w:r>
          </w:p>
        </w:tc>
      </w:tr>
      <w:tr w:rsidR="00BA5D62" w:rsidRPr="00BA5D62" w14:paraId="2D4B8F90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33FA58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7FD4C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edia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D4C1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6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BDA9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9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E292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4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D838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3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B9B05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2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70BE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6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F4A0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2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6894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3.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8CB01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.5</w:t>
            </w:r>
          </w:p>
        </w:tc>
      </w:tr>
      <w:tr w:rsidR="00BA5D62" w:rsidRPr="00BA5D62" w14:paraId="5C38513B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6CF45CD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5B60C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Q3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5A56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6.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73F5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9.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63EDB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6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6256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4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5FC6C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8.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1759A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7.0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981E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3.0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8E5B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4.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4167D0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8.0</w:t>
            </w:r>
          </w:p>
        </w:tc>
      </w:tr>
      <w:tr w:rsidR="00BA5D62" w:rsidRPr="00BA5D62" w14:paraId="46E4D92C" w14:textId="77777777" w:rsidTr="00BA5D62">
        <w:trPr>
          <w:trHeight w:val="280"/>
        </w:trPr>
        <w:tc>
          <w:tcPr>
            <w:tcW w:w="11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79126E3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8DC63B" w14:textId="77777777" w:rsidR="00BA5D62" w:rsidRPr="00BA5D62" w:rsidRDefault="00BA5D62" w:rsidP="00BA5D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ax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FA915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1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A66A28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43592D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8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C0C242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E90637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1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A03436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FFD959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423474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E30933" w14:textId="77777777" w:rsidR="00BA5D62" w:rsidRPr="00BA5D62" w:rsidRDefault="00BA5D62" w:rsidP="00BA5D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A5D62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9</w:t>
            </w:r>
          </w:p>
        </w:tc>
      </w:tr>
    </w:tbl>
    <w:p w14:paraId="786236F0" w14:textId="77777777" w:rsidR="00BA5D62" w:rsidRDefault="00BA5D62" w:rsidP="00BA5D62">
      <w:pPr>
        <w:rPr>
          <w:rFonts w:ascii="Times New Roman" w:hAnsi="Times New Roman" w:cs="Times New Roman"/>
        </w:rPr>
      </w:pPr>
    </w:p>
    <w:p w14:paraId="2C75F2C6" w14:textId="77777777" w:rsidR="00BA5D62" w:rsidRPr="00BA5D62" w:rsidRDefault="00BA5D62" w:rsidP="00BA5D62">
      <w:pPr>
        <w:rPr>
          <w:rFonts w:ascii="Times New Roman" w:hAnsi="Times New Roman" w:cs="Times New Roman" w:hint="eastAsia"/>
        </w:rPr>
      </w:pPr>
    </w:p>
    <w:p w14:paraId="382C0FBE" w14:textId="77777777" w:rsidR="00BA5D62" w:rsidRPr="00BA5D62" w:rsidRDefault="00BA5D62" w:rsidP="00BA5D62">
      <w:pPr>
        <w:rPr>
          <w:rFonts w:ascii="Times New Roman" w:hAnsi="Times New Roman" w:cs="Times New Roman"/>
        </w:rPr>
      </w:pPr>
    </w:p>
    <w:p w14:paraId="2F7583AD" w14:textId="77777777" w:rsidR="00735365" w:rsidRPr="00BA5D62" w:rsidRDefault="00735365" w:rsidP="00D863E8">
      <w:pPr>
        <w:rPr>
          <w:rFonts w:ascii="Times New Roman" w:hAnsi="Times New Roman" w:cs="Times New Roman"/>
        </w:rPr>
      </w:pPr>
    </w:p>
    <w:sectPr w:rsidR="00735365" w:rsidRPr="00BA5D62" w:rsidSect="00D0362E">
      <w:pgSz w:w="16838" w:h="11906" w:orient="landscape" w:code="9"/>
      <w:pgMar w:top="1701" w:right="1985" w:bottom="1701" w:left="1701" w:header="851" w:footer="992" w:gutter="0"/>
      <w:cols w:space="425"/>
      <w:docGrid w:type="linesAndChars" w:linePitch="360"/>
      <w:sectPrChange w:id="0" w:author="データック" w:date="2025-06-20T16:39:00Z" w16du:dateUtc="2025-06-20T07:39:00Z">
        <w:sectPr w:rsidR="00735365" w:rsidRPr="00BA5D62" w:rsidSect="00D0362E">
          <w:pgSz w:w="11906" w:h="16838" w:orient="portrait" w:code="0"/>
          <w:pgMar w:top="1985" w:right="1701" w:bottom="1701" w:left="1701" w:header="851" w:footer="992" w:gutter="0"/>
          <w:docGrid w:type="lines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217598" w14:textId="77777777" w:rsidR="006202ED" w:rsidRDefault="006202ED" w:rsidP="00735365">
      <w:r>
        <w:separator/>
      </w:r>
    </w:p>
  </w:endnote>
  <w:endnote w:type="continuationSeparator" w:id="0">
    <w:p w14:paraId="07210ADA" w14:textId="77777777" w:rsidR="006202ED" w:rsidRDefault="006202ED" w:rsidP="007353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4F6364" w14:textId="77777777" w:rsidR="006202ED" w:rsidRDefault="006202ED" w:rsidP="00735365">
      <w:r>
        <w:separator/>
      </w:r>
    </w:p>
  </w:footnote>
  <w:footnote w:type="continuationSeparator" w:id="0">
    <w:p w14:paraId="551FE81A" w14:textId="77777777" w:rsidR="006202ED" w:rsidRDefault="006202ED" w:rsidP="0073536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データック">
    <w15:presenceInfo w15:providerId="None" w15:userId="データック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71B"/>
    <w:rsid w:val="000573B7"/>
    <w:rsid w:val="000672E7"/>
    <w:rsid w:val="00083719"/>
    <w:rsid w:val="000C7C6B"/>
    <w:rsid w:val="00260484"/>
    <w:rsid w:val="003E7D4A"/>
    <w:rsid w:val="00411655"/>
    <w:rsid w:val="004E0D34"/>
    <w:rsid w:val="0051588D"/>
    <w:rsid w:val="006202ED"/>
    <w:rsid w:val="00681509"/>
    <w:rsid w:val="00735365"/>
    <w:rsid w:val="007D1929"/>
    <w:rsid w:val="00844464"/>
    <w:rsid w:val="009813DC"/>
    <w:rsid w:val="009D6D17"/>
    <w:rsid w:val="00AA6273"/>
    <w:rsid w:val="00AE4D07"/>
    <w:rsid w:val="00BA5D62"/>
    <w:rsid w:val="00D0362E"/>
    <w:rsid w:val="00D177AE"/>
    <w:rsid w:val="00D863E8"/>
    <w:rsid w:val="00FD7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BBFA451"/>
  <w15:chartTrackingRefBased/>
  <w15:docId w15:val="{2EF5F3A7-5CC4-4AFA-866D-248746A12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863E8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863E8"/>
    <w:rPr>
      <w:rFonts w:asciiTheme="majorHAnsi" w:eastAsiaTheme="majorEastAsia" w:hAnsiTheme="majorHAnsi" w:cstheme="majorBidi"/>
      <w:sz w:val="24"/>
      <w:szCs w:val="24"/>
    </w:rPr>
  </w:style>
  <w:style w:type="table" w:styleId="a3">
    <w:name w:val="Table Grid"/>
    <w:basedOn w:val="a1"/>
    <w:uiPriority w:val="39"/>
    <w:rsid w:val="004E0D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411655"/>
  </w:style>
  <w:style w:type="paragraph" w:styleId="a5">
    <w:name w:val="header"/>
    <w:basedOn w:val="a"/>
    <w:link w:val="a6"/>
    <w:uiPriority w:val="99"/>
    <w:unhideWhenUsed/>
    <w:rsid w:val="0073536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35365"/>
  </w:style>
  <w:style w:type="paragraph" w:styleId="a7">
    <w:name w:val="footer"/>
    <w:basedOn w:val="a"/>
    <w:link w:val="a8"/>
    <w:uiPriority w:val="99"/>
    <w:unhideWhenUsed/>
    <w:rsid w:val="0073536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353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30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3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0B64F1DCE62BFD4396A5F6F18772F669" ma:contentTypeVersion="11" ma:contentTypeDescription="新しいドキュメントを作成します。" ma:contentTypeScope="" ma:versionID="544df6828847ffc452a67edb87db6271">
  <xsd:schema xmlns:xsd="http://www.w3.org/2001/XMLSchema" xmlns:xs="http://www.w3.org/2001/XMLSchema" xmlns:p="http://schemas.microsoft.com/office/2006/metadata/properties" xmlns:ns2="7e859074-6511-4d9e-9dc6-6a568ffc6e15" xmlns:ns3="38e5955f-13db-4d47-9513-d7d9083ae7c6" targetNamespace="http://schemas.microsoft.com/office/2006/metadata/properties" ma:root="true" ma:fieldsID="524d2c18bb8016adabfca4c201917ebf" ns2:_="" ns3:_="">
    <xsd:import namespace="7e859074-6511-4d9e-9dc6-6a568ffc6e15"/>
    <xsd:import namespace="38e5955f-13db-4d47-9513-d7d9083ae7c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859074-6511-4d9e-9dc6-6a568ffc6e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画像タグ" ma:readOnly="false" ma:fieldId="{5cf76f15-5ced-4ddc-b409-7134ff3c332f}" ma:taxonomyMulti="true" ma:sspId="45ffce1f-ef76-446e-81f5-643a5e2cef9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e5955f-13db-4d47-9513-d7d9083ae7c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7b5d8e2-ea7a-4216-bd03-95b15d27f67e}" ma:internalName="TaxCatchAll" ma:showField="CatchAllData" ma:web="38e5955f-13db-4d47-9513-d7d9083ae7c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e859074-6511-4d9e-9dc6-6a568ffc6e15">
      <Terms xmlns="http://schemas.microsoft.com/office/infopath/2007/PartnerControls"/>
    </lcf76f155ced4ddcb4097134ff3c332f>
    <TaxCatchAll xmlns="38e5955f-13db-4d47-9513-d7d9083ae7c6" xsi:nil="true"/>
  </documentManagement>
</p:properties>
</file>

<file path=customXml/itemProps1.xml><?xml version="1.0" encoding="utf-8"?>
<ds:datastoreItem xmlns:ds="http://schemas.openxmlformats.org/officeDocument/2006/customXml" ds:itemID="{F280BE20-0D99-4CBA-AB76-5266C26635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859074-6511-4d9e-9dc6-6a568ffc6e15"/>
    <ds:schemaRef ds:uri="38e5955f-13db-4d47-9513-d7d9083ae7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F690671-4C12-4B2F-A108-810315F2E0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5E94B02-FA20-4699-920F-FC655A44A180}">
  <ds:schemaRefs>
    <ds:schemaRef ds:uri="http://schemas.microsoft.com/office/2006/metadata/properties"/>
    <ds:schemaRef ds:uri="http://schemas.microsoft.com/office/infopath/2007/PartnerControls"/>
    <ds:schemaRef ds:uri="7e859074-6511-4d9e-9dc6-6a568ffc6e15"/>
    <ds:schemaRef ds:uri="38e5955f-13db-4d47-9513-d7d9083ae7c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9</TotalTime>
  <Pages>12</Pages>
  <Words>1375</Words>
  <Characters>7841</Characters>
  <Application>Microsoft Office Word</Application>
  <DocSecurity>0</DocSecurity>
  <Lines>65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データック</dc:creator>
  <cp:keywords/>
  <dc:description/>
  <cp:lastModifiedBy>データック</cp:lastModifiedBy>
  <cp:revision>6</cp:revision>
  <dcterms:created xsi:type="dcterms:W3CDTF">2025-02-20T08:32:00Z</dcterms:created>
  <dcterms:modified xsi:type="dcterms:W3CDTF">2025-06-20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91a98a85605a4e1bc3ec191f0b1cdbcc10f0ca9894d725d739c4a46db6cdb6</vt:lpwstr>
  </property>
  <property fmtid="{D5CDD505-2E9C-101B-9397-08002B2CF9AE}" pid="3" name="ContentTypeId">
    <vt:lpwstr>0x0101000B64F1DCE62BFD4396A5F6F18772F669</vt:lpwstr>
  </property>
</Properties>
</file>